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B7897" w14:textId="7343067F" w:rsidR="00021589" w:rsidRDefault="00021589">
      <w:r>
        <w:t>Supplementary files</w:t>
      </w:r>
    </w:p>
    <w:p w14:paraId="5DDA36B7" w14:textId="3C3A7D28" w:rsidR="00021589" w:rsidRDefault="00021589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792"/>
        <w:gridCol w:w="1836"/>
      </w:tblGrid>
      <w:tr w:rsidR="00021589" w14:paraId="5884718D" w14:textId="77777777" w:rsidTr="00021589">
        <w:tc>
          <w:tcPr>
            <w:tcW w:w="7792" w:type="dxa"/>
          </w:tcPr>
          <w:p w14:paraId="04BC72CE" w14:textId="3F80B096" w:rsidR="00021589" w:rsidRDefault="00021589">
            <w:r>
              <w:t>File</w:t>
            </w:r>
          </w:p>
        </w:tc>
        <w:tc>
          <w:tcPr>
            <w:tcW w:w="1836" w:type="dxa"/>
          </w:tcPr>
          <w:p w14:paraId="4C8D01A2" w14:textId="24D6BBD6" w:rsidR="00021589" w:rsidRDefault="00021589">
            <w:r>
              <w:t>Page</w:t>
            </w:r>
          </w:p>
        </w:tc>
      </w:tr>
      <w:tr w:rsidR="00021589" w14:paraId="618E3748" w14:textId="77777777" w:rsidTr="00021589">
        <w:tc>
          <w:tcPr>
            <w:tcW w:w="7792" w:type="dxa"/>
          </w:tcPr>
          <w:p w14:paraId="6C0515EC" w14:textId="25CD95C5" w:rsidR="00021589" w:rsidRDefault="00021589">
            <w:r>
              <w:t xml:space="preserve">File </w:t>
            </w:r>
            <w:r>
              <w:t>S</w:t>
            </w:r>
            <w:r>
              <w:t>1: Questionnaire</w:t>
            </w:r>
          </w:p>
        </w:tc>
        <w:tc>
          <w:tcPr>
            <w:tcW w:w="1836" w:type="dxa"/>
          </w:tcPr>
          <w:p w14:paraId="1A26E790" w14:textId="46C0AFA1" w:rsidR="00021589" w:rsidRDefault="00021589">
            <w:r>
              <w:t>2</w:t>
            </w:r>
          </w:p>
        </w:tc>
      </w:tr>
      <w:tr w:rsidR="00021589" w:rsidRPr="00021589" w14:paraId="7002D5B5" w14:textId="77777777" w:rsidTr="00021589">
        <w:tc>
          <w:tcPr>
            <w:tcW w:w="7792" w:type="dxa"/>
          </w:tcPr>
          <w:p w14:paraId="27EBB94C" w14:textId="1151A881" w:rsidR="00021589" w:rsidRPr="00021589" w:rsidRDefault="00021589">
            <w:pPr>
              <w:rPr>
                <w:lang w:val="en-US"/>
              </w:rPr>
            </w:pPr>
            <w:r w:rsidRPr="00021589">
              <w:rPr>
                <w:lang w:val="en-US"/>
              </w:rPr>
              <w:t xml:space="preserve">File S2: </w:t>
            </w:r>
            <w:r w:rsidRPr="002A62FA">
              <w:rPr>
                <w:rFonts w:cstheme="minorHAnsi"/>
                <w:lang w:val="en-US"/>
              </w:rPr>
              <w:t>Content Validity Index (CVI) and the Content Validity Ratio (CVR)</w:t>
            </w:r>
          </w:p>
        </w:tc>
        <w:tc>
          <w:tcPr>
            <w:tcW w:w="1836" w:type="dxa"/>
          </w:tcPr>
          <w:p w14:paraId="193060EB" w14:textId="398C038E" w:rsidR="00021589" w:rsidRPr="00021589" w:rsidRDefault="00021589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021589" w:rsidRPr="00021589" w14:paraId="56376293" w14:textId="77777777" w:rsidTr="00021589">
        <w:tc>
          <w:tcPr>
            <w:tcW w:w="7792" w:type="dxa"/>
          </w:tcPr>
          <w:p w14:paraId="0A72BC3C" w14:textId="62045E8B" w:rsidR="00021589" w:rsidRPr="00021589" w:rsidRDefault="00021589">
            <w:pPr>
              <w:rPr>
                <w:lang w:val="en-US"/>
              </w:rPr>
            </w:pPr>
            <w:r>
              <w:rPr>
                <w:lang w:val="en-US"/>
              </w:rPr>
              <w:t>File S3: V</w:t>
            </w:r>
            <w:r w:rsidRPr="00351AC9">
              <w:rPr>
                <w:rFonts w:cstheme="minorHAnsi"/>
                <w:color w:val="0E101A"/>
                <w:lang w:val="en-US"/>
              </w:rPr>
              <w:t>ariables re</w:t>
            </w:r>
            <w:r>
              <w:rPr>
                <w:rFonts w:cstheme="minorHAnsi"/>
                <w:color w:val="0E101A"/>
                <w:lang w:val="en-US"/>
              </w:rPr>
              <w:t>-</w:t>
            </w:r>
            <w:r w:rsidRPr="00351AC9">
              <w:rPr>
                <w:rFonts w:cstheme="minorHAnsi"/>
                <w:color w:val="0E101A"/>
                <w:lang w:val="en-US"/>
              </w:rPr>
              <w:t>cod</w:t>
            </w:r>
            <w:r>
              <w:rPr>
                <w:rFonts w:cstheme="minorHAnsi"/>
                <w:color w:val="0E101A"/>
                <w:lang w:val="en-US"/>
              </w:rPr>
              <w:t>ing</w:t>
            </w:r>
            <w:r w:rsidRPr="00351AC9">
              <w:rPr>
                <w:rFonts w:cstheme="minorHAnsi"/>
                <w:color w:val="0E101A"/>
                <w:lang w:val="en-US"/>
              </w:rPr>
              <w:t xml:space="preserve"> in numerical variables</w:t>
            </w:r>
          </w:p>
        </w:tc>
        <w:tc>
          <w:tcPr>
            <w:tcW w:w="1836" w:type="dxa"/>
          </w:tcPr>
          <w:p w14:paraId="6EABF733" w14:textId="44A1B31F" w:rsidR="00021589" w:rsidRDefault="00021589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</w:tbl>
    <w:p w14:paraId="6FCC071C" w14:textId="6EEFD9B2" w:rsidR="00021589" w:rsidRPr="00021589" w:rsidRDefault="00021589">
      <w:pPr>
        <w:rPr>
          <w:lang w:val="en-US"/>
        </w:rPr>
      </w:pPr>
    </w:p>
    <w:p w14:paraId="027F86BE" w14:textId="77777777" w:rsidR="00021589" w:rsidRPr="00021589" w:rsidRDefault="00021589">
      <w:pPr>
        <w:rPr>
          <w:lang w:val="en-US"/>
        </w:rPr>
      </w:pPr>
      <w:r w:rsidRPr="00021589">
        <w:rPr>
          <w:lang w:val="en-US"/>
        </w:rPr>
        <w:br w:type="page"/>
      </w:r>
    </w:p>
    <w:p w14:paraId="408AF530" w14:textId="004A1F72" w:rsidR="00021589" w:rsidRDefault="00021589">
      <w:r>
        <w:lastRenderedPageBreak/>
        <w:t>File S1.Questionnaire</w:t>
      </w:r>
    </w:p>
    <w:p w14:paraId="133B439F" w14:textId="77777777" w:rsidR="00021589" w:rsidRDefault="00021589"/>
    <w:tbl>
      <w:tblPr>
        <w:tblStyle w:val="Grigliatabella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521"/>
      </w:tblGrid>
      <w:tr w:rsidR="00021589" w:rsidRPr="000B4FDB" w14:paraId="487AA932" w14:textId="77777777" w:rsidTr="00021589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0CAE9" w14:textId="77777777" w:rsidR="00021589" w:rsidRPr="000B4FDB" w:rsidRDefault="00021589" w:rsidP="00021589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554D13" w14:textId="77777777" w:rsidR="00021589" w:rsidRPr="000B4FDB" w:rsidRDefault="00021589" w:rsidP="00021589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Questions</w:t>
            </w:r>
          </w:p>
        </w:tc>
      </w:tr>
      <w:tr w:rsidR="00021589" w:rsidRPr="000B4FDB" w14:paraId="1C365F6B" w14:textId="77777777" w:rsidTr="00021589">
        <w:tc>
          <w:tcPr>
            <w:tcW w:w="1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B9AE18" w14:textId="77777777" w:rsidR="00021589" w:rsidRPr="000B4FDB" w:rsidRDefault="00021589" w:rsidP="00021589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589AC6" w14:textId="77777777" w:rsidR="00021589" w:rsidRPr="000B4FDB" w:rsidRDefault="00021589" w:rsidP="00021589">
            <w:pPr>
              <w:pStyle w:val="Paragrafoelenco"/>
              <w:numPr>
                <w:ilvl w:val="0"/>
                <w:numId w:val="1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Gender</w:t>
            </w:r>
          </w:p>
        </w:tc>
      </w:tr>
      <w:tr w:rsidR="00021589" w:rsidRPr="000B4FDB" w14:paraId="37BF20EC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CF75C45" w14:textId="77777777" w:rsidR="00021589" w:rsidRPr="000B4FDB" w:rsidRDefault="00021589" w:rsidP="00021589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689BB016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</w:tr>
      <w:tr w:rsidR="00021589" w:rsidRPr="000B4FDB" w14:paraId="18A46EC6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3A5ECAE9" w14:textId="77777777" w:rsidR="00021589" w:rsidRPr="000B4FDB" w:rsidRDefault="00021589" w:rsidP="00021589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B29EE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</w:tr>
      <w:tr w:rsidR="00021589" w:rsidRPr="000B4FDB" w14:paraId="1AE1510F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73A5733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30455A" w14:textId="77777777" w:rsidR="00021589" w:rsidRPr="000B4FDB" w:rsidRDefault="00021589" w:rsidP="00021589">
            <w:pPr>
              <w:pStyle w:val="Paragrafoelenco"/>
              <w:numPr>
                <w:ilvl w:val="0"/>
                <w:numId w:val="1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</w:tr>
      <w:tr w:rsidR="00021589" w:rsidRPr="000B4FDB" w14:paraId="59F44C72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0EF6B3D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0BF1E53F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≤ 30 years</w:t>
            </w:r>
          </w:p>
        </w:tc>
      </w:tr>
      <w:tr w:rsidR="00021589" w:rsidRPr="000B4FDB" w14:paraId="29D1464A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0C2591DA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185902E8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31-40 years  </w:t>
            </w:r>
          </w:p>
        </w:tc>
      </w:tr>
      <w:tr w:rsidR="00021589" w:rsidRPr="000B4FDB" w14:paraId="38B69BF3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C824DB6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0DEC2E3D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1-50 years</w:t>
            </w:r>
          </w:p>
        </w:tc>
      </w:tr>
      <w:tr w:rsidR="00021589" w:rsidRPr="000B4FDB" w14:paraId="67AE2E83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0897F2F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45E119F9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1-60 years</w:t>
            </w:r>
          </w:p>
        </w:tc>
      </w:tr>
      <w:tr w:rsidR="00021589" w:rsidRPr="000B4FDB" w14:paraId="56E5AAAA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203B3541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6B40A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≥ 60 years</w:t>
            </w:r>
          </w:p>
        </w:tc>
      </w:tr>
      <w:tr w:rsidR="00021589" w:rsidRPr="00021589" w14:paraId="1F98D412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43D11D17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55D352" w14:textId="77777777" w:rsidR="00021589" w:rsidRPr="000B4FDB" w:rsidRDefault="00021589" w:rsidP="00021589">
            <w:pPr>
              <w:pStyle w:val="Paragrafoelenco"/>
              <w:numPr>
                <w:ilvl w:val="0"/>
                <w:numId w:val="1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  <w:t>How many years have you been practising?</w:t>
            </w:r>
          </w:p>
        </w:tc>
      </w:tr>
      <w:tr w:rsidR="00021589" w:rsidRPr="000B4FDB" w14:paraId="00B9724C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450C83DD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0C2BA083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-5</w:t>
            </w:r>
          </w:p>
        </w:tc>
      </w:tr>
      <w:tr w:rsidR="00021589" w:rsidRPr="000B4FDB" w14:paraId="0C3D40E6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56283A1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0F60B645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-10</w:t>
            </w:r>
          </w:p>
        </w:tc>
      </w:tr>
      <w:tr w:rsidR="00021589" w:rsidRPr="000B4FDB" w14:paraId="797E7036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24EF6424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0EE16F7B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1-15</w:t>
            </w:r>
          </w:p>
        </w:tc>
      </w:tr>
      <w:tr w:rsidR="00021589" w:rsidRPr="000B4FDB" w14:paraId="244BE006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02A3C01B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D8248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≥ 16</w:t>
            </w:r>
          </w:p>
        </w:tc>
      </w:tr>
      <w:tr w:rsidR="00021589" w:rsidRPr="00021589" w14:paraId="55C23B7D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0DDE04D3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6BC070" w14:textId="77777777" w:rsidR="00021589" w:rsidRPr="000B4FDB" w:rsidRDefault="00021589" w:rsidP="00021589">
            <w:pPr>
              <w:pStyle w:val="Paragrafoelenco"/>
              <w:numPr>
                <w:ilvl w:val="0"/>
                <w:numId w:val="1"/>
              </w:num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  <w:t>Which patients do you mainly treat?</w:t>
            </w:r>
          </w:p>
        </w:tc>
      </w:tr>
      <w:tr w:rsidR="00021589" w:rsidRPr="000B4FDB" w14:paraId="32E86699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17710A19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669D12D5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Children (≤ 14 years)</w:t>
            </w:r>
          </w:p>
        </w:tc>
      </w:tr>
      <w:tr w:rsidR="00021589" w:rsidRPr="000B4FDB" w14:paraId="42C446F5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18B4C0AB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695025BA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Adults</w:t>
            </w:r>
          </w:p>
        </w:tc>
      </w:tr>
      <w:tr w:rsidR="00021589" w:rsidRPr="000B4FDB" w14:paraId="2E42750E" w14:textId="77777777" w:rsidTr="00021589">
        <w:tc>
          <w:tcPr>
            <w:tcW w:w="1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2FE8A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BF6A8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Olders (≥ 65 years)  </w:t>
            </w:r>
          </w:p>
        </w:tc>
      </w:tr>
      <w:tr w:rsidR="00021589" w:rsidRPr="00021589" w14:paraId="7C7817C0" w14:textId="77777777" w:rsidTr="00021589">
        <w:tc>
          <w:tcPr>
            <w:tcW w:w="1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9174C0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Basic knowledge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38BB59" w14:textId="77777777" w:rsidR="00021589" w:rsidRPr="000B4FDB" w:rsidRDefault="00021589" w:rsidP="00021589">
            <w:pPr>
              <w:pStyle w:val="Paragrafoelenco"/>
              <w:numPr>
                <w:ilvl w:val="0"/>
                <w:numId w:val="1"/>
              </w:num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  <w:t>Have you received information regarding DDEs?</w:t>
            </w:r>
          </w:p>
        </w:tc>
      </w:tr>
      <w:tr w:rsidR="00021589" w:rsidRPr="000B4FDB" w14:paraId="17A41342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26341976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37C18F52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No  </w:t>
            </w:r>
          </w:p>
        </w:tc>
      </w:tr>
      <w:tr w:rsidR="00021589" w:rsidRPr="000B4FDB" w14:paraId="1C585B9F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0C8395FC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D9135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021589" w:rsidRPr="00021589" w14:paraId="383B4705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04BFB38A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576144" w14:textId="77777777" w:rsidR="00021589" w:rsidRPr="009D6BD2" w:rsidRDefault="00021589" w:rsidP="00021589">
            <w:pPr>
              <w:pStyle w:val="Paragrafoelenco"/>
              <w:numPr>
                <w:ilvl w:val="0"/>
                <w:numId w:val="1"/>
              </w:num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D6BD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  <w:t>If yes, where did you get information on DDEs?</w:t>
            </w:r>
          </w:p>
        </w:tc>
      </w:tr>
      <w:tr w:rsidR="00021589" w:rsidRPr="000B4FDB" w14:paraId="23B507E6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5205212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53F972C6" w14:textId="77777777" w:rsidR="00021589" w:rsidRPr="000B4FDB" w:rsidRDefault="00021589" w:rsidP="00021589">
            <w:pPr>
              <w:pStyle w:val="Paragrafoelenco"/>
              <w:ind w:left="708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University lessons</w:t>
            </w:r>
          </w:p>
        </w:tc>
      </w:tr>
      <w:tr w:rsidR="00021589" w:rsidRPr="00021589" w14:paraId="6563B3D0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2FCC098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65757057" w14:textId="77777777" w:rsidR="00021589" w:rsidRPr="000B4FDB" w:rsidRDefault="00021589" w:rsidP="00021589">
            <w:pPr>
              <w:pStyle w:val="Paragrafoelenco"/>
              <w:ind w:left="708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Congresses or extra-university courses</w:t>
            </w:r>
          </w:p>
        </w:tc>
      </w:tr>
      <w:tr w:rsidR="00021589" w:rsidRPr="000B4FDB" w14:paraId="0C0D846D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3CF61638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47BF2C26" w14:textId="77777777" w:rsidR="00021589" w:rsidRPr="000B4FDB" w:rsidRDefault="00021589" w:rsidP="00021589">
            <w:pPr>
              <w:pStyle w:val="Paragrafoelenco"/>
              <w:ind w:left="708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Books</w:t>
            </w:r>
          </w:p>
        </w:tc>
      </w:tr>
      <w:tr w:rsidR="00021589" w:rsidRPr="000B4FDB" w14:paraId="1F975142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D9DFC2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30E01521" w14:textId="77777777" w:rsidR="00021589" w:rsidRPr="000B4FDB" w:rsidRDefault="00021589" w:rsidP="00021589">
            <w:pPr>
              <w:pStyle w:val="Paragrafoelenco"/>
              <w:ind w:left="708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Internet  </w:t>
            </w:r>
          </w:p>
        </w:tc>
      </w:tr>
      <w:tr w:rsidR="00021589" w:rsidRPr="000B4FDB" w14:paraId="2630B120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0B150248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40054B90" w14:textId="77777777" w:rsidR="00021589" w:rsidRPr="000B4FDB" w:rsidRDefault="00021589" w:rsidP="00021589">
            <w:pPr>
              <w:pStyle w:val="Paragrafoelenco"/>
              <w:ind w:left="708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Other sources</w:t>
            </w:r>
          </w:p>
        </w:tc>
      </w:tr>
      <w:tr w:rsidR="00021589" w:rsidRPr="00021589" w14:paraId="5658B01C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3507DBF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F37B4" w14:textId="77777777" w:rsidR="00021589" w:rsidRPr="000B4FDB" w:rsidRDefault="00021589" w:rsidP="00021589">
            <w:pPr>
              <w:pStyle w:val="Paragrafoelenco"/>
              <w:ind w:left="708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 did not receive any information on DDEs</w:t>
            </w:r>
          </w:p>
        </w:tc>
      </w:tr>
      <w:tr w:rsidR="00021589" w:rsidRPr="00021589" w14:paraId="77D2693D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2368F319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42C028" w14:textId="77777777" w:rsidR="00021589" w:rsidRPr="0070204F" w:rsidRDefault="00021589" w:rsidP="00021589">
            <w:pPr>
              <w:pStyle w:val="Paragrafoelenco"/>
              <w:numPr>
                <w:ilvl w:val="0"/>
                <w:numId w:val="1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Enamel hypomineralization is a …… defect:</w:t>
            </w:r>
          </w:p>
        </w:tc>
      </w:tr>
      <w:tr w:rsidR="00021589" w:rsidRPr="000B4FDB" w14:paraId="24233DCA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E1C378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7B8B254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Qualitative</w:t>
            </w:r>
          </w:p>
        </w:tc>
      </w:tr>
      <w:tr w:rsidR="00021589" w:rsidRPr="000B4FDB" w14:paraId="7530CFE3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7062C0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42D4B501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Quantitative</w:t>
            </w:r>
          </w:p>
        </w:tc>
      </w:tr>
      <w:tr w:rsidR="00021589" w:rsidRPr="000B4FDB" w14:paraId="6B60C92C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CA4203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6F74B56B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Both</w:t>
            </w:r>
          </w:p>
        </w:tc>
      </w:tr>
      <w:tr w:rsidR="00021589" w:rsidRPr="000B4FDB" w14:paraId="454E8D60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B128E3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6260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 don’t know</w:t>
            </w:r>
          </w:p>
        </w:tc>
      </w:tr>
      <w:tr w:rsidR="00021589" w:rsidRPr="00021589" w14:paraId="79AF9CCC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1926EBE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AF6B2F" w14:textId="77777777" w:rsidR="00021589" w:rsidRPr="000B4FDB" w:rsidRDefault="00021589" w:rsidP="00021589">
            <w:pPr>
              <w:pStyle w:val="Paragrafoelenco"/>
              <w:numPr>
                <w:ilvl w:val="0"/>
                <w:numId w:val="1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Enamel hypoplasia is a ……. defect:</w:t>
            </w:r>
          </w:p>
        </w:tc>
      </w:tr>
      <w:tr w:rsidR="00021589" w:rsidRPr="000B4FDB" w14:paraId="3FED5554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11F3D30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067B36A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Qualitative</w:t>
            </w:r>
          </w:p>
        </w:tc>
      </w:tr>
      <w:tr w:rsidR="00021589" w:rsidRPr="000B4FDB" w14:paraId="256D7979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0EEF4020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0B7BBF7B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Quantitative</w:t>
            </w:r>
          </w:p>
        </w:tc>
      </w:tr>
      <w:tr w:rsidR="00021589" w:rsidRPr="000B4FDB" w14:paraId="4BA2FDD8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3D9DBB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07CFD820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Both</w:t>
            </w:r>
          </w:p>
        </w:tc>
      </w:tr>
      <w:tr w:rsidR="00021589" w:rsidRPr="000B4FDB" w14:paraId="2CAA915C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46F1267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DFC7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 don’t know</w:t>
            </w:r>
          </w:p>
        </w:tc>
      </w:tr>
      <w:tr w:rsidR="00021589" w:rsidRPr="00021589" w14:paraId="554FD7AF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26973823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5155A8" w14:textId="77777777" w:rsidR="00021589" w:rsidRPr="000B4FDB" w:rsidRDefault="00021589" w:rsidP="00021589">
            <w:pPr>
              <w:pStyle w:val="Paragrafoelenco"/>
              <w:numPr>
                <w:ilvl w:val="0"/>
                <w:numId w:val="1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Molar Incisor Hypomineralization (MIH) is a …… defect:</w:t>
            </w:r>
          </w:p>
        </w:tc>
      </w:tr>
      <w:tr w:rsidR="00021589" w:rsidRPr="000B4FDB" w14:paraId="364C4F3C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312439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1EB8E595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Qualitative</w:t>
            </w:r>
          </w:p>
        </w:tc>
      </w:tr>
      <w:tr w:rsidR="00021589" w:rsidRPr="000B4FDB" w14:paraId="41AB0BDD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28887CE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172D588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Quantitative</w:t>
            </w:r>
          </w:p>
        </w:tc>
      </w:tr>
      <w:tr w:rsidR="00021589" w:rsidRPr="000B4FDB" w14:paraId="06442E08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9F2F3A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587B1E3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Both</w:t>
            </w:r>
          </w:p>
        </w:tc>
      </w:tr>
      <w:tr w:rsidR="00021589" w:rsidRPr="000B4FDB" w14:paraId="262637F0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00A6A5E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73CD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 don’t know</w:t>
            </w:r>
          </w:p>
        </w:tc>
      </w:tr>
      <w:tr w:rsidR="00021589" w:rsidRPr="00021589" w14:paraId="09026312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233CAEC5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097CB7" w14:textId="77777777" w:rsidR="00021589" w:rsidRPr="000B4FDB" w:rsidRDefault="00021589" w:rsidP="00021589">
            <w:pPr>
              <w:pStyle w:val="Paragrafoelenco"/>
              <w:numPr>
                <w:ilvl w:val="0"/>
                <w:numId w:val="1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When does Molar Incisor Hypomineralization develop?</w:t>
            </w:r>
          </w:p>
        </w:tc>
      </w:tr>
      <w:tr w:rsidR="00021589" w:rsidRPr="00021589" w14:paraId="5D622177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3B9F5898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6B169BC1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n the pre-eruptive phase</w:t>
            </w:r>
          </w:p>
        </w:tc>
      </w:tr>
      <w:tr w:rsidR="00021589" w:rsidRPr="00021589" w14:paraId="01E76A03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18AAB0D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674FF7E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n the post-eruptive phase</w:t>
            </w:r>
          </w:p>
        </w:tc>
      </w:tr>
      <w:tr w:rsidR="00021589" w:rsidRPr="000B4FDB" w14:paraId="29874AB0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25DAB4E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525BDF0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Any age</w:t>
            </w:r>
          </w:p>
        </w:tc>
      </w:tr>
      <w:tr w:rsidR="00021589" w:rsidRPr="000B4FDB" w14:paraId="7E8FCD0D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4648F82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61064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 don’t know</w:t>
            </w:r>
          </w:p>
        </w:tc>
      </w:tr>
      <w:tr w:rsidR="00021589" w:rsidRPr="00021589" w14:paraId="0E845F68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DBA6E52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2730B5" w14:textId="77777777" w:rsidR="00021589" w:rsidRPr="000B4FDB" w:rsidRDefault="00021589" w:rsidP="00021589">
            <w:pPr>
              <w:pStyle w:val="Paragrafoelenco"/>
              <w:numPr>
                <w:ilvl w:val="0"/>
                <w:numId w:val="1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70204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GB"/>
              </w:rPr>
              <w:t>Molar Incisor Hypomineralization (MIH) is a condition caused by:</w:t>
            </w:r>
          </w:p>
        </w:tc>
      </w:tr>
      <w:tr w:rsidR="00021589" w:rsidRPr="000B4FDB" w14:paraId="78FF6FFD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074CCF7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28C06C1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Multifactorial</w:t>
            </w:r>
          </w:p>
        </w:tc>
      </w:tr>
      <w:tr w:rsidR="00021589" w:rsidRPr="000B4FDB" w14:paraId="4581A307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A78419B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7279CB85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Genetic factors</w:t>
            </w:r>
          </w:p>
        </w:tc>
      </w:tr>
      <w:tr w:rsidR="00021589" w:rsidRPr="000B4FDB" w14:paraId="626F14B3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19582B2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667CF27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Systemic factors</w:t>
            </w:r>
          </w:p>
        </w:tc>
      </w:tr>
      <w:tr w:rsidR="00021589" w:rsidRPr="000B4FDB" w14:paraId="6D9F3784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A7A03D2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15F1859B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Viral or bacterial infection</w:t>
            </w:r>
          </w:p>
        </w:tc>
      </w:tr>
      <w:tr w:rsidR="00021589" w:rsidRPr="000B4FDB" w14:paraId="4F19F9BA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1021A33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01E5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 don’t know</w:t>
            </w:r>
          </w:p>
        </w:tc>
      </w:tr>
      <w:tr w:rsidR="00021589" w:rsidRPr="00021589" w14:paraId="71948242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328E3EE5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0FA75E" w14:textId="77777777" w:rsidR="00021589" w:rsidRPr="000B4FDB" w:rsidRDefault="00021589" w:rsidP="00021589">
            <w:pPr>
              <w:pStyle w:val="Paragrafoelenco"/>
              <w:numPr>
                <w:ilvl w:val="0"/>
                <w:numId w:val="1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When does Amelogenesis Imperfecta develop?</w:t>
            </w:r>
          </w:p>
        </w:tc>
      </w:tr>
      <w:tr w:rsidR="00021589" w:rsidRPr="00021589" w14:paraId="015187A2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9561842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26ED869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n the pre-eruptive phase</w:t>
            </w:r>
          </w:p>
        </w:tc>
      </w:tr>
      <w:tr w:rsidR="00021589" w:rsidRPr="00021589" w14:paraId="79F5137B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2FCD027B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66E4FE1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n the post-eruptive phase</w:t>
            </w:r>
          </w:p>
        </w:tc>
      </w:tr>
      <w:tr w:rsidR="00021589" w:rsidRPr="000B4FDB" w14:paraId="5368B123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49F94AB9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7BB46A8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Any age</w:t>
            </w:r>
          </w:p>
        </w:tc>
      </w:tr>
      <w:tr w:rsidR="00021589" w:rsidRPr="000B4FDB" w14:paraId="3DD6BDC4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26066C0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2C82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 don’t know</w:t>
            </w:r>
          </w:p>
        </w:tc>
      </w:tr>
      <w:tr w:rsidR="00021589" w:rsidRPr="00021589" w14:paraId="1AF57A6B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23AEA6E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40832F" w14:textId="77777777" w:rsidR="00021589" w:rsidRPr="000B4FDB" w:rsidRDefault="00021589" w:rsidP="00021589">
            <w:pPr>
              <w:pStyle w:val="Paragrafoelenco"/>
              <w:numPr>
                <w:ilvl w:val="0"/>
                <w:numId w:val="1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Amelogenesis Imperfecta is a condition caused by:</w:t>
            </w:r>
          </w:p>
        </w:tc>
      </w:tr>
      <w:tr w:rsidR="00021589" w:rsidRPr="000B4FDB" w14:paraId="7DAF331D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6661444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252453C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Multifactorial</w:t>
            </w:r>
          </w:p>
        </w:tc>
      </w:tr>
      <w:tr w:rsidR="00021589" w:rsidRPr="000B4FDB" w14:paraId="7D701EE0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4548CB5B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14AE4A9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Genetic factors</w:t>
            </w:r>
          </w:p>
        </w:tc>
      </w:tr>
      <w:tr w:rsidR="00021589" w:rsidRPr="000B4FDB" w14:paraId="2F9483AB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15D750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095F7EE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Systemic factors</w:t>
            </w:r>
          </w:p>
        </w:tc>
      </w:tr>
      <w:tr w:rsidR="00021589" w:rsidRPr="000B4FDB" w14:paraId="18584DB9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F8BF47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672F302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Viral or bacterial infection</w:t>
            </w:r>
          </w:p>
        </w:tc>
      </w:tr>
      <w:tr w:rsidR="00021589" w:rsidRPr="000B4FDB" w14:paraId="0A7DA0B5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0EAA7319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E4519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 don’t know</w:t>
            </w:r>
          </w:p>
        </w:tc>
      </w:tr>
      <w:tr w:rsidR="00021589" w:rsidRPr="00021589" w14:paraId="3F3B6445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108B0451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31529F" w14:textId="77777777" w:rsidR="00021589" w:rsidRPr="000B4FDB" w:rsidRDefault="00021589" w:rsidP="00021589">
            <w:pPr>
              <w:pStyle w:val="Paragrafoelenco"/>
              <w:numPr>
                <w:ilvl w:val="0"/>
                <w:numId w:val="1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When does Dental Fluorosis develop?</w:t>
            </w:r>
          </w:p>
        </w:tc>
      </w:tr>
      <w:tr w:rsidR="00021589" w:rsidRPr="00021589" w14:paraId="00CC0D4C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48281FB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7DC16EF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n the pre-eruptive phase</w:t>
            </w:r>
          </w:p>
        </w:tc>
      </w:tr>
      <w:tr w:rsidR="00021589" w:rsidRPr="00021589" w14:paraId="56740DB7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2F26DC60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00E1187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n the post-eruptive phase</w:t>
            </w:r>
          </w:p>
        </w:tc>
      </w:tr>
      <w:tr w:rsidR="00021589" w:rsidRPr="000B4FDB" w14:paraId="278CF14E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3D3F196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38BF8CE5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Any age</w:t>
            </w:r>
          </w:p>
        </w:tc>
      </w:tr>
      <w:tr w:rsidR="00021589" w:rsidRPr="000B4FDB" w14:paraId="3891C3F4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511F515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405D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 don’t know</w:t>
            </w:r>
          </w:p>
        </w:tc>
      </w:tr>
      <w:tr w:rsidR="00021589" w:rsidRPr="00021589" w14:paraId="14825F05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4B174B5F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B34C49" w14:textId="77777777" w:rsidR="00021589" w:rsidRPr="000B4FDB" w:rsidRDefault="00021589" w:rsidP="00021589">
            <w:pPr>
              <w:pStyle w:val="Paragrafoelenco"/>
              <w:numPr>
                <w:ilvl w:val="0"/>
                <w:numId w:val="1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o you think fluorosis can be confused with plaque demineralisation (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Initial Caries Lesion</w:t>
            </w: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)?</w:t>
            </w:r>
          </w:p>
        </w:tc>
      </w:tr>
      <w:tr w:rsidR="00021589" w:rsidRPr="000B4FDB" w14:paraId="074E6788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883F5C4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29784DD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es</w:t>
            </w:r>
          </w:p>
        </w:tc>
      </w:tr>
      <w:tr w:rsidR="00021589" w:rsidRPr="000B4FDB" w14:paraId="7F943817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5E671A5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54A2AB58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</w:t>
            </w:r>
          </w:p>
        </w:tc>
      </w:tr>
      <w:tr w:rsidR="00021589" w:rsidRPr="000B4FDB" w14:paraId="0B6668D4" w14:textId="77777777" w:rsidTr="00021589">
        <w:tc>
          <w:tcPr>
            <w:tcW w:w="1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8C47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6CC3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 don’t know</w:t>
            </w:r>
          </w:p>
        </w:tc>
      </w:tr>
      <w:tr w:rsidR="00021589" w:rsidRPr="00021589" w14:paraId="4F1552FC" w14:textId="77777777" w:rsidTr="00021589">
        <w:tc>
          <w:tcPr>
            <w:tcW w:w="1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D03B9E" w14:textId="77777777" w:rsidR="00021589" w:rsidRPr="000B4FDB" w:rsidRDefault="00021589" w:rsidP="00021589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linical picture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8C1BDA" w14:textId="77777777" w:rsidR="00021589" w:rsidRPr="000B4FDB" w:rsidRDefault="00021589" w:rsidP="00021589">
            <w:pPr>
              <w:pStyle w:val="Paragrafoelenco"/>
              <w:numPr>
                <w:ilvl w:val="0"/>
                <w:numId w:val="1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ASE 1: How would you define this condition?</w:t>
            </w:r>
          </w:p>
        </w:tc>
      </w:tr>
      <w:tr w:rsidR="00021589" w:rsidRPr="000B4FDB" w14:paraId="0C7D84F1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001D70C2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047B627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olar Incisor Hypomineralization (MIH)</w:t>
            </w:r>
          </w:p>
        </w:tc>
      </w:tr>
      <w:tr w:rsidR="00021589" w:rsidRPr="000B4FDB" w14:paraId="72DC1428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4661D040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317F11D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melogenesis Imperfecta</w:t>
            </w:r>
          </w:p>
        </w:tc>
      </w:tr>
      <w:tr w:rsidR="00021589" w:rsidRPr="000B4FDB" w14:paraId="03E9827F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FFE456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58BA736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ental Fluorosis</w:t>
            </w:r>
          </w:p>
        </w:tc>
      </w:tr>
      <w:tr w:rsidR="00021589" w:rsidRPr="000B4FDB" w14:paraId="64D85D41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303FFA5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21737190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itial Caries Lesion</w:t>
            </w:r>
          </w:p>
        </w:tc>
      </w:tr>
      <w:tr w:rsidR="00021589" w:rsidRPr="000B4FDB" w14:paraId="1FD21A76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B7E6C71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1C12FF1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ther</w:t>
            </w:r>
          </w:p>
        </w:tc>
      </w:tr>
      <w:tr w:rsidR="00021589" w:rsidRPr="000B4FDB" w14:paraId="22F2416E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A4DDE4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65470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 don’t know</w:t>
            </w:r>
          </w:p>
        </w:tc>
      </w:tr>
      <w:tr w:rsidR="00021589" w:rsidRPr="00021589" w14:paraId="44D7C0D0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42C4CC70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E3B65D" w14:textId="77777777" w:rsidR="00021589" w:rsidRPr="000B4FDB" w:rsidRDefault="00021589" w:rsidP="00021589">
            <w:pPr>
              <w:pStyle w:val="Paragrafoelenco"/>
              <w:numPr>
                <w:ilvl w:val="0"/>
                <w:numId w:val="1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CASE 1: </w:t>
            </w:r>
            <w:r w:rsidRPr="0070204F">
              <w:rPr>
                <w:lang w:val="en-GB"/>
              </w:rPr>
              <w:t xml:space="preserve"> </w:t>
            </w: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The caries risk in this situation is generally:</w:t>
            </w:r>
          </w:p>
        </w:tc>
      </w:tr>
      <w:tr w:rsidR="00021589" w:rsidRPr="000B4FDB" w14:paraId="17CF78B2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240CB9C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1740462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igh</w:t>
            </w:r>
          </w:p>
        </w:tc>
      </w:tr>
      <w:tr w:rsidR="00021589" w:rsidRPr="000B4FDB" w14:paraId="1B3DD6DD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0D55FF30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372B8298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edium</w:t>
            </w:r>
          </w:p>
        </w:tc>
      </w:tr>
      <w:tr w:rsidR="00021589" w:rsidRPr="000B4FDB" w14:paraId="3A31AF8A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2E68A75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974C5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ow</w:t>
            </w:r>
          </w:p>
        </w:tc>
      </w:tr>
      <w:tr w:rsidR="00021589" w:rsidRPr="000B4FDB" w14:paraId="6D1A940F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1F281248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522321" w14:textId="77777777" w:rsidR="00021589" w:rsidRPr="000B4FDB" w:rsidRDefault="00021589" w:rsidP="00021589">
            <w:pPr>
              <w:pStyle w:val="Paragrafoelenco"/>
              <w:numPr>
                <w:ilvl w:val="0"/>
                <w:numId w:val="1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ASE 1: Which of the following treatment would you recommend? (More answers possible)</w:t>
            </w:r>
          </w:p>
        </w:tc>
      </w:tr>
      <w:tr w:rsidR="00021589" w:rsidRPr="00021589" w14:paraId="69337860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2FAEF2F2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65AAEC2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mineralizing products and/or fluoride-based varnish or gel</w:t>
            </w:r>
          </w:p>
        </w:tc>
      </w:tr>
      <w:tr w:rsidR="00021589" w:rsidRPr="000B4FDB" w14:paraId="5A7EB279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69DE8A4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22F2DFC1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lass-ionomer sealants</w:t>
            </w:r>
          </w:p>
        </w:tc>
      </w:tr>
      <w:tr w:rsidR="00021589" w:rsidRPr="000B4FDB" w14:paraId="5B53CB89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4991B11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75446140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sin based sealants</w:t>
            </w:r>
          </w:p>
        </w:tc>
      </w:tr>
      <w:tr w:rsidR="00021589" w:rsidRPr="000B4FDB" w14:paraId="1FEDB9BD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38B42734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7250C6F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ofessional bleaching</w:t>
            </w:r>
          </w:p>
        </w:tc>
      </w:tr>
      <w:tr w:rsidR="00021589" w:rsidRPr="000B4FDB" w14:paraId="3B861F16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DFB5090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E9A6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storative treatment</w:t>
            </w:r>
          </w:p>
        </w:tc>
      </w:tr>
      <w:tr w:rsidR="00021589" w:rsidRPr="00021589" w14:paraId="756827A5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23635547" w14:textId="77777777" w:rsidR="00021589" w:rsidRPr="000B4FDB" w:rsidRDefault="00021589" w:rsidP="00021589">
            <w:pPr>
              <w:pStyle w:val="Paragrafoelenc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CB46CE" w14:textId="77777777" w:rsidR="00021589" w:rsidRPr="000B4FDB" w:rsidRDefault="00021589" w:rsidP="00021589">
            <w:pPr>
              <w:pStyle w:val="Paragrafoelenco"/>
              <w:numPr>
                <w:ilvl w:val="0"/>
                <w:numId w:val="1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ASE 2: How would you define this condition?</w:t>
            </w:r>
          </w:p>
        </w:tc>
      </w:tr>
      <w:tr w:rsidR="00021589" w:rsidRPr="000B4FDB" w14:paraId="26E7177D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37C5EAD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3ECF045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olar Incisor Hypomineralization (MIH)</w:t>
            </w:r>
          </w:p>
        </w:tc>
      </w:tr>
      <w:tr w:rsidR="00021589" w:rsidRPr="000B4FDB" w14:paraId="7CFAF883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0A7CD6A1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7242852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melogenesis Imperfecta</w:t>
            </w:r>
          </w:p>
        </w:tc>
      </w:tr>
      <w:tr w:rsidR="00021589" w:rsidRPr="000B4FDB" w14:paraId="14A14804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431CC794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42215AB2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ental Fluorosis</w:t>
            </w:r>
          </w:p>
        </w:tc>
      </w:tr>
      <w:tr w:rsidR="00021589" w:rsidRPr="000B4FDB" w14:paraId="7A7FF817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0A5483C5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674FC68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itial Caries Lesion</w:t>
            </w:r>
          </w:p>
        </w:tc>
      </w:tr>
      <w:tr w:rsidR="00021589" w:rsidRPr="000B4FDB" w14:paraId="5A4C7C8E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1A5D7C6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0F7A1A3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ther</w:t>
            </w:r>
          </w:p>
        </w:tc>
      </w:tr>
      <w:tr w:rsidR="00021589" w:rsidRPr="000B4FDB" w14:paraId="0DAA88D1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435345D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B961B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 don’t know</w:t>
            </w:r>
          </w:p>
        </w:tc>
      </w:tr>
      <w:tr w:rsidR="00021589" w:rsidRPr="00021589" w14:paraId="744EAC4D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24F68E7" w14:textId="77777777" w:rsidR="00021589" w:rsidRPr="000B4FDB" w:rsidRDefault="00021589" w:rsidP="00021589">
            <w:pPr>
              <w:pStyle w:val="Paragrafoelenc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7861DA" w14:textId="77777777" w:rsidR="00021589" w:rsidRPr="000B4FDB" w:rsidRDefault="00021589" w:rsidP="00021589">
            <w:pPr>
              <w:pStyle w:val="Paragrafoelenco"/>
              <w:numPr>
                <w:ilvl w:val="0"/>
                <w:numId w:val="1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CASE 2: </w:t>
            </w:r>
            <w:r w:rsidRPr="0070204F">
              <w:rPr>
                <w:lang w:val="en-GB"/>
              </w:rPr>
              <w:t xml:space="preserve"> </w:t>
            </w: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The caries risk in this situation is generally:</w:t>
            </w:r>
          </w:p>
        </w:tc>
      </w:tr>
      <w:tr w:rsidR="00021589" w:rsidRPr="000B4FDB" w14:paraId="404632F9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09350A7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52DE96A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igh</w:t>
            </w:r>
          </w:p>
        </w:tc>
      </w:tr>
      <w:tr w:rsidR="00021589" w:rsidRPr="000B4FDB" w14:paraId="12569E56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01E5E09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080A6879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edium</w:t>
            </w:r>
          </w:p>
        </w:tc>
      </w:tr>
      <w:tr w:rsidR="00021589" w:rsidRPr="000B4FDB" w14:paraId="7AEDC933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2004FB72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F12B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ow</w:t>
            </w:r>
          </w:p>
        </w:tc>
      </w:tr>
      <w:tr w:rsidR="00021589" w:rsidRPr="000B4FDB" w14:paraId="59D979CF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0F4C97C0" w14:textId="77777777" w:rsidR="00021589" w:rsidRPr="000B4FDB" w:rsidRDefault="00021589" w:rsidP="00021589">
            <w:pPr>
              <w:pStyle w:val="Paragrafoelenc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665BB9" w14:textId="77777777" w:rsidR="00021589" w:rsidRPr="000B4FDB" w:rsidRDefault="00021589" w:rsidP="00021589">
            <w:pPr>
              <w:pStyle w:val="Paragrafoelenco"/>
              <w:numPr>
                <w:ilvl w:val="0"/>
                <w:numId w:val="1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ASE 2: Which of the following treatment would you recommend? (More answers possible)</w:t>
            </w:r>
          </w:p>
        </w:tc>
      </w:tr>
      <w:tr w:rsidR="00021589" w:rsidRPr="00021589" w14:paraId="52D688F3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0722DD7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5F978502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mineralizing products and/or fluoride-based varnish or gel</w:t>
            </w:r>
          </w:p>
        </w:tc>
      </w:tr>
      <w:tr w:rsidR="00021589" w:rsidRPr="000B4FDB" w14:paraId="57728879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0B50A959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307D715B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lass-ionomer sealants</w:t>
            </w:r>
          </w:p>
        </w:tc>
      </w:tr>
      <w:tr w:rsidR="00021589" w:rsidRPr="000B4FDB" w14:paraId="390DA93E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FEA70A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3FF1C48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sin based sealants</w:t>
            </w:r>
          </w:p>
        </w:tc>
      </w:tr>
      <w:tr w:rsidR="00021589" w:rsidRPr="000B4FDB" w14:paraId="10011CC6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C227175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30678FB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ofessional bleaching</w:t>
            </w:r>
          </w:p>
        </w:tc>
      </w:tr>
      <w:tr w:rsidR="00021589" w:rsidRPr="000B4FDB" w14:paraId="48FE0CF3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15B9A1B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E7FEB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storative treatment</w:t>
            </w:r>
          </w:p>
        </w:tc>
      </w:tr>
      <w:tr w:rsidR="00021589" w:rsidRPr="00021589" w14:paraId="2C3C4668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543910E" w14:textId="77777777" w:rsidR="00021589" w:rsidRPr="000B4FDB" w:rsidRDefault="00021589" w:rsidP="00021589">
            <w:pPr>
              <w:pStyle w:val="Paragrafoelenc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20AA91" w14:textId="77777777" w:rsidR="00021589" w:rsidRPr="000B4FDB" w:rsidRDefault="00021589" w:rsidP="00021589">
            <w:pPr>
              <w:pStyle w:val="Paragrafoelenco"/>
              <w:numPr>
                <w:ilvl w:val="0"/>
                <w:numId w:val="1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ASE 3: How would you define this condition?</w:t>
            </w:r>
          </w:p>
        </w:tc>
      </w:tr>
      <w:tr w:rsidR="00021589" w:rsidRPr="000B4FDB" w14:paraId="10A6B096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1F65D36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206D000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olar Incisor Hypomineralization (MIH)</w:t>
            </w:r>
          </w:p>
        </w:tc>
      </w:tr>
      <w:tr w:rsidR="00021589" w:rsidRPr="000B4FDB" w14:paraId="482959EE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5D12C21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2496CC5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melogenesis Imperfecta</w:t>
            </w:r>
          </w:p>
        </w:tc>
      </w:tr>
      <w:tr w:rsidR="00021589" w:rsidRPr="000B4FDB" w14:paraId="7C0638EA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56BC7C4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42DB8EE8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ental Fluorosis</w:t>
            </w:r>
          </w:p>
        </w:tc>
      </w:tr>
      <w:tr w:rsidR="00021589" w:rsidRPr="000B4FDB" w14:paraId="57AB44EC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15C252A9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5AE9D55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itial Caries Lesion</w:t>
            </w:r>
          </w:p>
        </w:tc>
      </w:tr>
      <w:tr w:rsidR="00021589" w:rsidRPr="000B4FDB" w14:paraId="6D5407E5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080006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299C5420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ther</w:t>
            </w:r>
          </w:p>
        </w:tc>
      </w:tr>
      <w:tr w:rsidR="00021589" w:rsidRPr="000B4FDB" w14:paraId="34C567D4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4BBFC5D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5A771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 don’t know</w:t>
            </w:r>
          </w:p>
        </w:tc>
      </w:tr>
      <w:tr w:rsidR="00021589" w:rsidRPr="00021589" w14:paraId="42802E68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142CF853" w14:textId="77777777" w:rsidR="00021589" w:rsidRPr="000B4FDB" w:rsidRDefault="00021589" w:rsidP="00021589">
            <w:pPr>
              <w:pStyle w:val="Paragrafoelenc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3F467F" w14:textId="77777777" w:rsidR="00021589" w:rsidRPr="000B4FDB" w:rsidRDefault="00021589" w:rsidP="00021589">
            <w:pPr>
              <w:pStyle w:val="Paragrafoelenco"/>
              <w:numPr>
                <w:ilvl w:val="0"/>
                <w:numId w:val="1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CASE 3: </w:t>
            </w:r>
            <w:r w:rsidRPr="0070204F">
              <w:rPr>
                <w:lang w:val="en-GB"/>
              </w:rPr>
              <w:t xml:space="preserve"> </w:t>
            </w: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The caries risk in this situation is generally:</w:t>
            </w:r>
          </w:p>
        </w:tc>
      </w:tr>
      <w:tr w:rsidR="00021589" w:rsidRPr="000B4FDB" w14:paraId="3EABC0A5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4A81356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59EB9B25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igh</w:t>
            </w:r>
          </w:p>
        </w:tc>
      </w:tr>
      <w:tr w:rsidR="00021589" w:rsidRPr="000B4FDB" w14:paraId="4BE7B276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E0A4A7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4BD8815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edium</w:t>
            </w:r>
          </w:p>
        </w:tc>
      </w:tr>
      <w:tr w:rsidR="00021589" w:rsidRPr="000B4FDB" w14:paraId="2AD9FCC4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12B6455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FDB38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ow</w:t>
            </w:r>
          </w:p>
        </w:tc>
      </w:tr>
      <w:tr w:rsidR="00021589" w:rsidRPr="000B4FDB" w14:paraId="314FBA0F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07C2A3C7" w14:textId="77777777" w:rsidR="00021589" w:rsidRPr="000B4FDB" w:rsidRDefault="00021589" w:rsidP="00021589">
            <w:pPr>
              <w:pStyle w:val="Paragrafoelenc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11C217" w14:textId="77777777" w:rsidR="00021589" w:rsidRPr="000B4FDB" w:rsidRDefault="00021589" w:rsidP="00021589">
            <w:pPr>
              <w:pStyle w:val="Paragrafoelenco"/>
              <w:numPr>
                <w:ilvl w:val="0"/>
                <w:numId w:val="1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ASE 3: Which of the following treatment would you recommend? (More answers possible)</w:t>
            </w:r>
          </w:p>
        </w:tc>
      </w:tr>
      <w:tr w:rsidR="00021589" w:rsidRPr="00021589" w14:paraId="3C7E69BB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AA192C9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038911D9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mineralizing products and/or fluoride-based varnish or gel</w:t>
            </w:r>
          </w:p>
        </w:tc>
      </w:tr>
      <w:tr w:rsidR="00021589" w:rsidRPr="000B4FDB" w14:paraId="3A7E6A1B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8AAF1B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3108D274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lass-ionomer sealants</w:t>
            </w:r>
          </w:p>
        </w:tc>
      </w:tr>
      <w:tr w:rsidR="00021589" w:rsidRPr="000B4FDB" w14:paraId="3A4E6613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1EB96FF8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4B092E9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sin based sealants</w:t>
            </w:r>
          </w:p>
        </w:tc>
      </w:tr>
      <w:tr w:rsidR="00021589" w:rsidRPr="000B4FDB" w14:paraId="7449D472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CAEB859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05E3192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ofessional bleaching</w:t>
            </w:r>
          </w:p>
        </w:tc>
      </w:tr>
      <w:tr w:rsidR="00021589" w:rsidRPr="000B4FDB" w14:paraId="69B50787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4F681858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AB66B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storative treatment</w:t>
            </w:r>
          </w:p>
        </w:tc>
      </w:tr>
      <w:tr w:rsidR="00021589" w:rsidRPr="00021589" w14:paraId="1966F19C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0EEAC05" w14:textId="77777777" w:rsidR="00021589" w:rsidRPr="000B4FDB" w:rsidRDefault="00021589" w:rsidP="00021589">
            <w:pPr>
              <w:pStyle w:val="Paragrafoelenc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4A1DD3" w14:textId="77777777" w:rsidR="00021589" w:rsidRPr="000B4FDB" w:rsidRDefault="00021589" w:rsidP="00021589">
            <w:pPr>
              <w:pStyle w:val="Paragrafoelenco"/>
              <w:numPr>
                <w:ilvl w:val="0"/>
                <w:numId w:val="1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ASE 4: How would you define this condition?</w:t>
            </w:r>
          </w:p>
        </w:tc>
      </w:tr>
      <w:tr w:rsidR="00021589" w:rsidRPr="000B4FDB" w14:paraId="36024813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1D4FABD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14810DF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olar Incisor Hypomineralization (MIH)</w:t>
            </w:r>
          </w:p>
        </w:tc>
      </w:tr>
      <w:tr w:rsidR="00021589" w:rsidRPr="000B4FDB" w14:paraId="195F6CCF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1093DE5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13C5767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melogenesis Imperfecta</w:t>
            </w:r>
          </w:p>
        </w:tc>
      </w:tr>
      <w:tr w:rsidR="00021589" w:rsidRPr="000B4FDB" w14:paraId="49318A7D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CDDFB0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6AF4B78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ental Fluorosis</w:t>
            </w:r>
          </w:p>
        </w:tc>
      </w:tr>
      <w:tr w:rsidR="00021589" w:rsidRPr="000B4FDB" w14:paraId="2CA3764F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0C9AAC2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24CB7710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itial Caries Lesion</w:t>
            </w:r>
          </w:p>
        </w:tc>
      </w:tr>
      <w:tr w:rsidR="00021589" w:rsidRPr="000B4FDB" w14:paraId="198BED1B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15FE71D8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5D62275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ther</w:t>
            </w:r>
          </w:p>
        </w:tc>
      </w:tr>
      <w:tr w:rsidR="00021589" w:rsidRPr="000B4FDB" w14:paraId="45812998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2813D6A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DFD0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 don’t know</w:t>
            </w:r>
          </w:p>
        </w:tc>
      </w:tr>
      <w:tr w:rsidR="00021589" w:rsidRPr="00021589" w14:paraId="5C650CA5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07259892" w14:textId="77777777" w:rsidR="00021589" w:rsidRPr="000B4FDB" w:rsidRDefault="00021589" w:rsidP="00021589">
            <w:pPr>
              <w:pStyle w:val="Paragrafoelenc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5ABF2D" w14:textId="77777777" w:rsidR="00021589" w:rsidRPr="000B4FDB" w:rsidRDefault="00021589" w:rsidP="00021589">
            <w:pPr>
              <w:pStyle w:val="Paragrafoelenco"/>
              <w:numPr>
                <w:ilvl w:val="0"/>
                <w:numId w:val="1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CASE 4: </w:t>
            </w:r>
            <w:r w:rsidRPr="0070204F">
              <w:rPr>
                <w:lang w:val="en-GB"/>
              </w:rPr>
              <w:t xml:space="preserve"> </w:t>
            </w: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The caries risk in this situation is generally:</w:t>
            </w:r>
          </w:p>
        </w:tc>
      </w:tr>
      <w:tr w:rsidR="00021589" w:rsidRPr="000B4FDB" w14:paraId="5168A2C8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2BA2F3F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2576961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igh</w:t>
            </w:r>
          </w:p>
        </w:tc>
      </w:tr>
      <w:tr w:rsidR="00021589" w:rsidRPr="000B4FDB" w14:paraId="039973ED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3639B5D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5F02A5A4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edium</w:t>
            </w:r>
          </w:p>
        </w:tc>
      </w:tr>
      <w:tr w:rsidR="00021589" w:rsidRPr="000B4FDB" w14:paraId="42AE95E2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3100FB6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A6482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ow</w:t>
            </w:r>
          </w:p>
        </w:tc>
      </w:tr>
      <w:tr w:rsidR="00021589" w:rsidRPr="000B4FDB" w14:paraId="705E9D05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3EB8E3F5" w14:textId="77777777" w:rsidR="00021589" w:rsidRPr="000B4FDB" w:rsidRDefault="00021589" w:rsidP="00021589">
            <w:pPr>
              <w:pStyle w:val="Paragrafoelenc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0DF436" w14:textId="77777777" w:rsidR="00021589" w:rsidRPr="000B4FDB" w:rsidRDefault="00021589" w:rsidP="00021589">
            <w:pPr>
              <w:pStyle w:val="Paragrafoelenco"/>
              <w:numPr>
                <w:ilvl w:val="0"/>
                <w:numId w:val="1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ASE 4: Which of the following treatment would you recommend? (More answers possible)</w:t>
            </w:r>
          </w:p>
        </w:tc>
      </w:tr>
      <w:tr w:rsidR="00021589" w:rsidRPr="00021589" w14:paraId="6557134F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8BACE1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31820DC5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mineralizing products and/or fluoride-based varnish or gel</w:t>
            </w:r>
          </w:p>
        </w:tc>
      </w:tr>
      <w:tr w:rsidR="00021589" w:rsidRPr="000B4FDB" w14:paraId="7964A7D7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88CA83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271F5DF8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lass-ionomer sealants</w:t>
            </w:r>
          </w:p>
        </w:tc>
      </w:tr>
      <w:tr w:rsidR="00021589" w:rsidRPr="000B4FDB" w14:paraId="31B0BFC5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2587DE84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687027B8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sin based sealants</w:t>
            </w:r>
          </w:p>
        </w:tc>
      </w:tr>
      <w:tr w:rsidR="00021589" w:rsidRPr="000B4FDB" w14:paraId="62D9867F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4B9C10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453023C8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ofessional bleaching</w:t>
            </w:r>
          </w:p>
        </w:tc>
      </w:tr>
      <w:tr w:rsidR="00021589" w:rsidRPr="000B4FDB" w14:paraId="7B989AF7" w14:textId="77777777" w:rsidTr="00021589">
        <w:tc>
          <w:tcPr>
            <w:tcW w:w="1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9A3FB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4B8F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storative treatment</w:t>
            </w:r>
          </w:p>
        </w:tc>
      </w:tr>
    </w:tbl>
    <w:p w14:paraId="59FD8BFA" w14:textId="2868FEDC" w:rsidR="00021589" w:rsidRDefault="00021589"/>
    <w:p w14:paraId="5F05FECF" w14:textId="77777777" w:rsidR="00021589" w:rsidRDefault="00021589">
      <w:r>
        <w:br w:type="page"/>
      </w:r>
    </w:p>
    <w:p w14:paraId="38D6EDAE" w14:textId="2FF32A35" w:rsidR="00021589" w:rsidRDefault="00021589">
      <w:pPr>
        <w:rPr>
          <w:rFonts w:cstheme="minorHAnsi"/>
          <w:lang w:val="en-US"/>
        </w:rPr>
      </w:pPr>
      <w:r w:rsidRPr="00021589">
        <w:rPr>
          <w:lang w:val="en-US"/>
        </w:rPr>
        <w:lastRenderedPageBreak/>
        <w:t xml:space="preserve">File S2. </w:t>
      </w:r>
      <w:r w:rsidRPr="002A62FA">
        <w:rPr>
          <w:rFonts w:cstheme="minorHAnsi"/>
          <w:lang w:val="en-US"/>
        </w:rPr>
        <w:t>Content Validity Index (CVI) and the Content Validity Ratio (CVR)</w:t>
      </w:r>
    </w:p>
    <w:p w14:paraId="2710F917" w14:textId="77777777" w:rsidR="00021589" w:rsidRDefault="00021589">
      <w:pPr>
        <w:rPr>
          <w:rFonts w:cstheme="minorHAnsi"/>
          <w:lang w:val="en-US"/>
        </w:rPr>
      </w:pPr>
    </w:p>
    <w:tbl>
      <w:tblPr>
        <w:tblStyle w:val="Grigliatabella"/>
        <w:tblW w:w="92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68"/>
        <w:gridCol w:w="697"/>
        <w:gridCol w:w="1052"/>
        <w:gridCol w:w="1023"/>
        <w:gridCol w:w="1022"/>
      </w:tblGrid>
      <w:tr w:rsidR="00021589" w:rsidRPr="000B4FDB" w14:paraId="3C339DD9" w14:textId="77777777" w:rsidTr="00021589">
        <w:tc>
          <w:tcPr>
            <w:tcW w:w="5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6AB9EB" w14:textId="77777777" w:rsidR="00021589" w:rsidRPr="000B4FDB" w:rsidRDefault="00021589" w:rsidP="00021589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Questions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’ item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B2D8F" w14:textId="77777777" w:rsidR="00021589" w:rsidRPr="000B4FDB" w:rsidRDefault="00021589" w:rsidP="00021589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VR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FA1D7" w14:textId="77777777" w:rsidR="00021589" w:rsidRDefault="00021589" w:rsidP="00021589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Relevancy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0753E" w14:textId="77777777" w:rsidR="00021589" w:rsidRDefault="00021589" w:rsidP="00021589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larity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EB7F2" w14:textId="77777777" w:rsidR="00021589" w:rsidRDefault="00021589" w:rsidP="00021589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VI</w:t>
            </w:r>
          </w:p>
        </w:tc>
      </w:tr>
      <w:tr w:rsidR="00021589" w:rsidRPr="000B4FDB" w14:paraId="52C1CD98" w14:textId="77777777" w:rsidTr="00021589">
        <w:tc>
          <w:tcPr>
            <w:tcW w:w="5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3B6CFE" w14:textId="77777777" w:rsidR="00021589" w:rsidRPr="000B4FDB" w:rsidRDefault="00021589" w:rsidP="00021589">
            <w:pPr>
              <w:pStyle w:val="Paragrafoelenco"/>
              <w:numPr>
                <w:ilvl w:val="0"/>
                <w:numId w:val="2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119FA" w14:textId="77777777" w:rsidR="00021589" w:rsidRPr="00BA4B0D" w:rsidRDefault="00021589" w:rsidP="00021589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E4D29" w14:textId="77777777" w:rsidR="00021589" w:rsidRPr="00BA4B0D" w:rsidRDefault="00021589" w:rsidP="00021589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2E05B" w14:textId="77777777" w:rsidR="00021589" w:rsidRPr="00BA4B0D" w:rsidRDefault="00021589" w:rsidP="00021589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5E152" w14:textId="77777777" w:rsidR="00021589" w:rsidRPr="00BA4B0D" w:rsidRDefault="00021589" w:rsidP="00021589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021589" w:rsidRPr="000B4FDB" w14:paraId="2B9F70F1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6FF93302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6B80E" w14:textId="77777777" w:rsidR="00021589" w:rsidRPr="003563A4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63A4">
              <w:rPr>
                <w:rFonts w:asciiTheme="majorHAnsi" w:hAnsiTheme="majorHAnsi" w:cstheme="majorHAnsi"/>
                <w:sz w:val="20"/>
                <w:szCs w:val="20"/>
              </w:rPr>
              <w:t>0,67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FD351" w14:textId="77777777" w:rsidR="00021589" w:rsidRPr="003563A4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AA94A" w14:textId="77777777" w:rsidR="00021589" w:rsidRPr="003563A4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D2DB7" w14:textId="77777777" w:rsidR="00021589" w:rsidRPr="003563A4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0</w:t>
            </w:r>
          </w:p>
        </w:tc>
      </w:tr>
      <w:tr w:rsidR="00021589" w:rsidRPr="000B4FDB" w14:paraId="152BDE14" w14:textId="77777777" w:rsidTr="00021589">
        <w:tc>
          <w:tcPr>
            <w:tcW w:w="5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C8E85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43AF0" w14:textId="77777777" w:rsidR="00021589" w:rsidRPr="003563A4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63A4">
              <w:rPr>
                <w:rFonts w:asciiTheme="majorHAnsi" w:hAnsiTheme="majorHAnsi" w:cstheme="majorHAnsi"/>
                <w:sz w:val="20"/>
                <w:szCs w:val="20"/>
              </w:rPr>
              <w:t>0,67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5F2FD" w14:textId="77777777" w:rsidR="00021589" w:rsidRPr="003563A4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799AA" w14:textId="77777777" w:rsidR="00021589" w:rsidRPr="003563A4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F1314" w14:textId="77777777" w:rsidR="00021589" w:rsidRPr="003563A4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0</w:t>
            </w:r>
          </w:p>
        </w:tc>
      </w:tr>
      <w:tr w:rsidR="00021589" w:rsidRPr="000B4FDB" w14:paraId="224EA577" w14:textId="77777777" w:rsidTr="00021589">
        <w:tc>
          <w:tcPr>
            <w:tcW w:w="5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F369D3" w14:textId="77777777" w:rsidR="00021589" w:rsidRPr="000B4FDB" w:rsidRDefault="00021589" w:rsidP="00021589">
            <w:pPr>
              <w:pStyle w:val="Paragrafoelenco"/>
              <w:numPr>
                <w:ilvl w:val="0"/>
                <w:numId w:val="2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FA535" w14:textId="77777777" w:rsidR="00021589" w:rsidRPr="00BA4B0D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1CF21" w14:textId="77777777" w:rsidR="00021589" w:rsidRPr="00BA4B0D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3D59D" w14:textId="77777777" w:rsidR="00021589" w:rsidRPr="00BA4B0D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6E3D1" w14:textId="77777777" w:rsidR="00021589" w:rsidRPr="00BA4B0D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021589" w:rsidRPr="000B4FDB" w14:paraId="787F32F2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3E2E8638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≤ 30 year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FF0D5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6D0BA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255FF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9FD16" w14:textId="77777777" w:rsidR="00021589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021589" w:rsidRPr="000B4FDB" w14:paraId="290A6FC6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42D254CA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31-40 years  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BB25C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63941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F578B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E3CAC" w14:textId="77777777" w:rsidR="00021589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021589" w:rsidRPr="000B4FDB" w14:paraId="3226AFC6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106EB7E1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1-50 year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0E804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19A8D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2D671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94E89" w14:textId="77777777" w:rsidR="00021589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021589" w:rsidRPr="000B4FDB" w14:paraId="2339A4B9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1131FD46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1-60 year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E1EB3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CA2AE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9A508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D0A1C" w14:textId="77777777" w:rsidR="00021589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021589" w:rsidRPr="000B4FDB" w14:paraId="2AA5B3AA" w14:textId="77777777" w:rsidTr="00021589">
        <w:tc>
          <w:tcPr>
            <w:tcW w:w="5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10ACC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≥ 60 year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819CA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22098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92243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44346" w14:textId="77777777" w:rsidR="00021589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021589" w:rsidRPr="006A0618" w14:paraId="1748281C" w14:textId="77777777" w:rsidTr="00021589">
        <w:tc>
          <w:tcPr>
            <w:tcW w:w="5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EA556E" w14:textId="77777777" w:rsidR="00021589" w:rsidRPr="000B4FDB" w:rsidRDefault="00021589" w:rsidP="00021589">
            <w:pPr>
              <w:pStyle w:val="Paragrafoelenco"/>
              <w:numPr>
                <w:ilvl w:val="0"/>
                <w:numId w:val="2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  <w:t>How many years have you been practising?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C1A2E" w14:textId="77777777" w:rsidR="00021589" w:rsidRPr="00BA4B0D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5198B" w14:textId="77777777" w:rsidR="00021589" w:rsidRPr="00BA4B0D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1EA99" w14:textId="77777777" w:rsidR="00021589" w:rsidRPr="00BA4B0D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1C825" w14:textId="77777777" w:rsidR="00021589" w:rsidRPr="00BA4B0D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21589" w:rsidRPr="000B4FDB" w14:paraId="62138B92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46376688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-5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53743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5E69A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C4C94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2B12A" w14:textId="77777777" w:rsidR="00021589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021589" w:rsidRPr="000B4FDB" w14:paraId="36F9B15A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22DE4EC9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-1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13A54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78308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A8D90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5CE56" w14:textId="77777777" w:rsidR="00021589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021589" w:rsidRPr="000B4FDB" w14:paraId="6B08607E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2415AA21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1-15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C850F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97ED2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30732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7D8E4" w14:textId="77777777" w:rsidR="00021589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021589" w:rsidRPr="000B4FDB" w14:paraId="5493798D" w14:textId="77777777" w:rsidTr="00021589">
        <w:tc>
          <w:tcPr>
            <w:tcW w:w="5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AAE6C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≥ 16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22766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E3670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B6457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54EFA" w14:textId="77777777" w:rsidR="00021589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021589" w:rsidRPr="006A0618" w14:paraId="38A8C1C5" w14:textId="77777777" w:rsidTr="00021589">
        <w:tc>
          <w:tcPr>
            <w:tcW w:w="5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AB00EC" w14:textId="77777777" w:rsidR="00021589" w:rsidRPr="000B4FDB" w:rsidRDefault="00021589" w:rsidP="00021589">
            <w:pPr>
              <w:pStyle w:val="Paragrafoelenco"/>
              <w:numPr>
                <w:ilvl w:val="0"/>
                <w:numId w:val="2"/>
              </w:num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  <w:t>Which patients do you mainly treat?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F2A64" w14:textId="77777777" w:rsidR="00021589" w:rsidRPr="00BA4B0D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9EAD5" w14:textId="77777777" w:rsidR="00021589" w:rsidRPr="00BA4B0D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2E98A" w14:textId="77777777" w:rsidR="00021589" w:rsidRPr="00BA4B0D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605CA" w14:textId="77777777" w:rsidR="00021589" w:rsidRPr="00BA4B0D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21589" w:rsidRPr="000B4FDB" w14:paraId="1C0582F6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3D1E6AF0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Children (≤ 14 years)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95593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4C0D1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5F8A7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0F9A1" w14:textId="77777777" w:rsidR="00021589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021589" w:rsidRPr="000B4FDB" w14:paraId="591612E6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1A7DD962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Adult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9390D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E8742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7B927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706A0" w14:textId="77777777" w:rsidR="00021589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021589" w:rsidRPr="000B4FDB" w14:paraId="42368C46" w14:textId="77777777" w:rsidTr="00021589">
        <w:tc>
          <w:tcPr>
            <w:tcW w:w="5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FD52D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Olders (≥ 65 years)  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1EE19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80B3F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46BBE" w14:textId="77777777" w:rsidR="00021589" w:rsidRPr="000B4FDB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63B86" w14:textId="77777777" w:rsidR="00021589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021589" w:rsidRPr="006A0618" w14:paraId="2C31DD86" w14:textId="77777777" w:rsidTr="00021589">
        <w:tc>
          <w:tcPr>
            <w:tcW w:w="5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B0385D" w14:textId="77777777" w:rsidR="00021589" w:rsidRPr="000B4FDB" w:rsidRDefault="00021589" w:rsidP="00021589">
            <w:pPr>
              <w:pStyle w:val="Paragrafoelenco"/>
              <w:numPr>
                <w:ilvl w:val="0"/>
                <w:numId w:val="2"/>
              </w:num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  <w:t>Have you received information regarding DDEs?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F26F2" w14:textId="77777777" w:rsidR="00021589" w:rsidRPr="00BA4B0D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5DF9D" w14:textId="77777777" w:rsidR="00021589" w:rsidRPr="00BA4B0D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071BD" w14:textId="77777777" w:rsidR="00021589" w:rsidRPr="00BA4B0D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8221F" w14:textId="77777777" w:rsidR="00021589" w:rsidRPr="00BA4B0D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21589" w:rsidRPr="000B4FDB" w14:paraId="6E2D2AC8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100C24A4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No  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65B94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418DA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A4619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0244B" w14:textId="77777777" w:rsidR="00021589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021589" w:rsidRPr="000B4FDB" w14:paraId="2C9ACB84" w14:textId="77777777" w:rsidTr="00021589">
        <w:tc>
          <w:tcPr>
            <w:tcW w:w="5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F3D2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AF7BD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EC1F6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3CBF6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49527" w14:textId="77777777" w:rsidR="00021589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021589" w:rsidRPr="006A0618" w14:paraId="765233FE" w14:textId="77777777" w:rsidTr="00021589">
        <w:tc>
          <w:tcPr>
            <w:tcW w:w="5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7E5255" w14:textId="77777777" w:rsidR="00021589" w:rsidRPr="000B4FDB" w:rsidRDefault="00021589" w:rsidP="00021589">
            <w:pPr>
              <w:pStyle w:val="Paragrafoelenco"/>
              <w:numPr>
                <w:ilvl w:val="0"/>
                <w:numId w:val="2"/>
              </w:num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D6BD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If yes, 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  <w:t>w</w:t>
            </w:r>
            <w:r w:rsidRPr="000B4FD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  <w:t>here did you get information on DDEs?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95662" w14:textId="77777777" w:rsidR="00021589" w:rsidRPr="00BA4B0D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3965C" w14:textId="77777777" w:rsidR="00021589" w:rsidRPr="00BA4B0D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C406E" w14:textId="77777777" w:rsidR="00021589" w:rsidRPr="00BA4B0D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0A337" w14:textId="77777777" w:rsidR="00021589" w:rsidRPr="00BA4B0D" w:rsidRDefault="00021589" w:rsidP="00021589">
            <w:pPr>
              <w:ind w:left="25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21589" w:rsidRPr="000B4FDB" w14:paraId="42BE3249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4AA18E4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University lesson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B7070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55932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BAB34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3D423" w14:textId="77777777" w:rsidR="00021589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021589" w:rsidRPr="00BA4B0D" w14:paraId="5B4521CF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159BDFD5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Congresses or extra-university course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6A288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5FF12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709D7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14EB4" w14:textId="77777777" w:rsidR="00021589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1DB4AFB8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062EFAE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Book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C8806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B1DAE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E6B56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894E4" w14:textId="77777777" w:rsidR="00021589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021589" w:rsidRPr="000B4FDB" w14:paraId="605E9D95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37C5E4D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Internet  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99C8C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76B6B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0C96D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C4778" w14:textId="77777777" w:rsidR="00021589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021589" w:rsidRPr="000B4FDB" w14:paraId="00015D38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28D058E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Other source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FBF2E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62E11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1FA4D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C1153" w14:textId="77777777" w:rsidR="00021589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021589" w:rsidRPr="00BA4B0D" w14:paraId="03263153" w14:textId="77777777" w:rsidTr="00021589">
        <w:tc>
          <w:tcPr>
            <w:tcW w:w="5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1EC6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 did not receive any information on DDE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835EA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946AD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90749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923FB" w14:textId="77777777" w:rsidR="00021589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6A0618" w14:paraId="158FE8C5" w14:textId="77777777" w:rsidTr="00021589">
        <w:tc>
          <w:tcPr>
            <w:tcW w:w="5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3EF39F" w14:textId="77777777" w:rsidR="00021589" w:rsidRPr="000B4FDB" w:rsidRDefault="00021589" w:rsidP="00021589">
            <w:pPr>
              <w:pStyle w:val="Paragrafoelenco"/>
              <w:numPr>
                <w:ilvl w:val="0"/>
                <w:numId w:val="2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Enamel hypomineralization is a …… defect: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51CFD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5FAFC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A9707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09639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0B4FDB" w14:paraId="2C0A7104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4CE192C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Qualitative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99606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D0599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C98DE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17821" w14:textId="77777777" w:rsidR="00021589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1DC1660B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279E7701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81EF5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85C52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A7BED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0E72C" w14:textId="77777777" w:rsidR="00021589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2FBD9B98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1F746C6B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Both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01618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C6CA9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17659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5FDFC" w14:textId="77777777" w:rsidR="00021589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17E503B4" w14:textId="77777777" w:rsidTr="00021589">
        <w:tc>
          <w:tcPr>
            <w:tcW w:w="5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6D10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 don’t know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E36A9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3DCEA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EEFF2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8092E" w14:textId="77777777" w:rsidR="00021589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6A0618" w14:paraId="1B0A451C" w14:textId="77777777" w:rsidTr="00021589">
        <w:tc>
          <w:tcPr>
            <w:tcW w:w="5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CBC9A3" w14:textId="77777777" w:rsidR="00021589" w:rsidRPr="000B4FDB" w:rsidRDefault="00021589" w:rsidP="00021589">
            <w:pPr>
              <w:pStyle w:val="Paragrafoelenco"/>
              <w:numPr>
                <w:ilvl w:val="0"/>
                <w:numId w:val="2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Enamel hypoplasia is a ……. defect: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3435C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C15C2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B9EB3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41017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0B4FDB" w14:paraId="4F5A805E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7409F54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Qualitative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4524E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6512D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51931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45195" w14:textId="77777777" w:rsidR="00021589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7EA733A1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5DFB7BA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47A69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8CA76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BF32C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CC4D0" w14:textId="77777777" w:rsidR="00021589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53FDAEFB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6F74A00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Both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CD03D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D92F2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B1F23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657A8" w14:textId="77777777" w:rsidR="00021589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6327620D" w14:textId="77777777" w:rsidTr="00021589">
        <w:tc>
          <w:tcPr>
            <w:tcW w:w="5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EC30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 don’t know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DAAD5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F7071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96854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45116" w14:textId="77777777" w:rsidR="00021589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6A0618" w14:paraId="0F7A6AE7" w14:textId="77777777" w:rsidTr="00021589">
        <w:tc>
          <w:tcPr>
            <w:tcW w:w="5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E97B3D" w14:textId="77777777" w:rsidR="00021589" w:rsidRPr="000B4FDB" w:rsidRDefault="00021589" w:rsidP="00021589">
            <w:pPr>
              <w:pStyle w:val="Paragrafoelenco"/>
              <w:numPr>
                <w:ilvl w:val="0"/>
                <w:numId w:val="2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Molar Incisor Hypomineralization (MIH) is a …… defect: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9D04B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88DE9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8F41E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9FFE2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0B4FDB" w14:paraId="4C229AC1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6663E5A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Qualitative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EFBCF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F057F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2B60C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ECD31" w14:textId="77777777" w:rsidR="00021589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2FDFE885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6697C2A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3EAD1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445D2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7405D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CF6AB" w14:textId="77777777" w:rsidR="00021589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33DEE168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3BE80D75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Both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924DC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7E038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18516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B4E12" w14:textId="77777777" w:rsidR="00021589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7CE2F173" w14:textId="77777777" w:rsidTr="00021589">
        <w:tc>
          <w:tcPr>
            <w:tcW w:w="5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A1698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 don’t know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18774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65CDB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53717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F5F2B" w14:textId="77777777" w:rsidR="00021589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6A0618" w14:paraId="7E82716A" w14:textId="77777777" w:rsidTr="00021589">
        <w:tc>
          <w:tcPr>
            <w:tcW w:w="5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55BA25" w14:textId="77777777" w:rsidR="00021589" w:rsidRPr="000B4FDB" w:rsidRDefault="00021589" w:rsidP="00021589">
            <w:pPr>
              <w:pStyle w:val="Paragrafoelenco"/>
              <w:numPr>
                <w:ilvl w:val="0"/>
                <w:numId w:val="2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When does Molar Incisor Hypomineralization develop?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2F089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2A278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FA23E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01DC1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BA4B0D" w14:paraId="57196F58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6D45FCE5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n the pre-eruptive phase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3D41B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CCD79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3879A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60778" w14:textId="77777777" w:rsidR="00021589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BA4B0D" w14:paraId="067401D4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05D15A44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n the post-eruptive phase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08745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22E1F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01CC0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BC226" w14:textId="77777777" w:rsidR="00021589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77545D7A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2B76C33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Any age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BB401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5457B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76596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10687" w14:textId="77777777" w:rsidR="00021589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46C9389C" w14:textId="77777777" w:rsidTr="00021589">
        <w:tc>
          <w:tcPr>
            <w:tcW w:w="5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31BD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 don’t know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0C194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F31F1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BC90A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C39FB" w14:textId="77777777" w:rsidR="00021589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6A0618" w14:paraId="75F94EC7" w14:textId="77777777" w:rsidTr="00021589">
        <w:tc>
          <w:tcPr>
            <w:tcW w:w="5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8D9E20" w14:textId="77777777" w:rsidR="00021589" w:rsidRPr="000B4FDB" w:rsidRDefault="00021589" w:rsidP="00021589">
            <w:pPr>
              <w:pStyle w:val="Paragrafoelenco"/>
              <w:numPr>
                <w:ilvl w:val="0"/>
                <w:numId w:val="2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70204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GB"/>
              </w:rPr>
              <w:t>Molar Incisor Hypomineralization (MIH) is a condition caused by: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80937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669C9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4FF96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E06D8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1589" w:rsidRPr="000B4FDB" w14:paraId="7B379567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78501EF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lastRenderedPageBreak/>
              <w:t>Multifactorial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1523C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C938C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55434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C098E" w14:textId="77777777" w:rsidR="00021589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52103091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1E6B8FB9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Genetic factor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57710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565E5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2EE29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7915B" w14:textId="77777777" w:rsidR="00021589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2826CD74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522402B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Systemic factor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910BA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39F24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CED50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8E99C" w14:textId="77777777" w:rsidR="00021589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51BF66D0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73A4B56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Viral or bacterial infection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11215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F704B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3BDB8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218D5" w14:textId="77777777" w:rsidR="00021589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2A1F5489" w14:textId="77777777" w:rsidTr="00021589">
        <w:tc>
          <w:tcPr>
            <w:tcW w:w="5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825A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 don’t know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A8889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4C112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F8617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7DCD2" w14:textId="77777777" w:rsidR="00021589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6A0618" w14:paraId="1088DD78" w14:textId="77777777" w:rsidTr="00021589">
        <w:tc>
          <w:tcPr>
            <w:tcW w:w="5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FAC325" w14:textId="77777777" w:rsidR="00021589" w:rsidRPr="000B4FDB" w:rsidRDefault="00021589" w:rsidP="00021589">
            <w:pPr>
              <w:pStyle w:val="Paragrafoelenco"/>
              <w:numPr>
                <w:ilvl w:val="0"/>
                <w:numId w:val="2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When does Amelogenesis Imperfecta develop?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D1ED5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4BAA8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97A60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88953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BA4B0D" w14:paraId="790F02B6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6DA4ED6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n the pre-eruptive phase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56E93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FE087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5A73C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D7CF2" w14:textId="77777777" w:rsidR="00021589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BA4B0D" w14:paraId="56E5B2FD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4FE8062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n the post-eruptive phase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15174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E7A99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226E9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B7EA1" w14:textId="77777777" w:rsidR="00021589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1BBD74F5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45107F35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Any age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CF24A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7D926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25F97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A2D6D" w14:textId="77777777" w:rsidR="00021589" w:rsidRPr="00FE3AED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014D3307" w14:textId="77777777" w:rsidTr="00021589">
        <w:tc>
          <w:tcPr>
            <w:tcW w:w="5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CA3F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 don’t know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BD13E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6F111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B0633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99104" w14:textId="77777777" w:rsidR="00021589" w:rsidRPr="00FE3AED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6A0618" w14:paraId="6E192D1D" w14:textId="77777777" w:rsidTr="00021589">
        <w:tc>
          <w:tcPr>
            <w:tcW w:w="5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AB4E97" w14:textId="77777777" w:rsidR="00021589" w:rsidRPr="000B4FDB" w:rsidRDefault="00021589" w:rsidP="00021589">
            <w:pPr>
              <w:pStyle w:val="Paragrafoelenco"/>
              <w:numPr>
                <w:ilvl w:val="0"/>
                <w:numId w:val="2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Amelogenesis Imperfecta is a condition caused by: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2AF6E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0D341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56753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9C362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0B4FDB" w14:paraId="6178F0D8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56E4994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Multifactorial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A5B92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7AAC8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FA415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682E8" w14:textId="77777777" w:rsidR="00021589" w:rsidRPr="00ED1552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4D7A4926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77BC8454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Genetic factor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D8002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47902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328FA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7E432" w14:textId="77777777" w:rsidR="00021589" w:rsidRPr="00ED1552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2F8F206E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675521B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Systemic factor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BBE20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9BE80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DE50E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91888" w14:textId="77777777" w:rsidR="00021589" w:rsidRPr="00ED1552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04D41C5A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20DBDBB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Viral or bacterial infection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93827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BF1E2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B2A0B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8B1A6" w14:textId="77777777" w:rsidR="00021589" w:rsidRPr="00ED1552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2C7F3692" w14:textId="77777777" w:rsidTr="00021589">
        <w:tc>
          <w:tcPr>
            <w:tcW w:w="5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0638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 don’t know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688FC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1F0B4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C1C55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7B4C8" w14:textId="77777777" w:rsidR="00021589" w:rsidRPr="00ED1552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6A0618" w14:paraId="5F964ACD" w14:textId="77777777" w:rsidTr="00021589">
        <w:tc>
          <w:tcPr>
            <w:tcW w:w="5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5D57AE" w14:textId="77777777" w:rsidR="00021589" w:rsidRPr="000B4FDB" w:rsidRDefault="00021589" w:rsidP="00021589">
            <w:pPr>
              <w:pStyle w:val="Paragrafoelenco"/>
              <w:numPr>
                <w:ilvl w:val="0"/>
                <w:numId w:val="2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When does Dental Fluorosis develop?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9837B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5D448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DBCC1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EEF7D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BA4B0D" w14:paraId="6C9C39CB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23C083C0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n the pre-eruptive phase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B1818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8252B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68AEF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CC206" w14:textId="77777777" w:rsidR="00021589" w:rsidRPr="00A87A63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BA4B0D" w14:paraId="6C3459A3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406203E0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n the post-eruptive phase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B8E35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B34F7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B9390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8DF1F" w14:textId="77777777" w:rsidR="00021589" w:rsidRPr="00A87A63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0FEB86E7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2F5FB6F5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Any age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A9F69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240C7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C16FF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ADC1F" w14:textId="77777777" w:rsidR="00021589" w:rsidRPr="00A87A63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3C6A1717" w14:textId="77777777" w:rsidTr="00021589">
        <w:tc>
          <w:tcPr>
            <w:tcW w:w="5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3062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 don’t know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F4BB9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8DE55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652D2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42A5D" w14:textId="77777777" w:rsidR="00021589" w:rsidRPr="00A87A63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6A0618" w14:paraId="55270280" w14:textId="77777777" w:rsidTr="00021589">
        <w:tc>
          <w:tcPr>
            <w:tcW w:w="5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049702" w14:textId="77777777" w:rsidR="00021589" w:rsidRPr="000B4FDB" w:rsidRDefault="00021589" w:rsidP="00021589">
            <w:pPr>
              <w:pStyle w:val="Paragrafoelenco"/>
              <w:numPr>
                <w:ilvl w:val="0"/>
                <w:numId w:val="2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o you think fluorosis can be confused with plaque demineralisation (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Initial Caries Lesion</w:t>
            </w: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)?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216C5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064BF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5E3C7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034D0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0B4FDB" w14:paraId="11BA7CDD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5497DAE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62ADB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70A52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3C1CF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EE9C1" w14:textId="77777777" w:rsidR="00021589" w:rsidRPr="005A49CE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4716DEBC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3A54E56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18652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AD2D3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6DD18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C9FAF" w14:textId="77777777" w:rsidR="00021589" w:rsidRPr="005A49CE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015DE8EE" w14:textId="77777777" w:rsidTr="00021589">
        <w:tc>
          <w:tcPr>
            <w:tcW w:w="5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B9AE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 don’t know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26A21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,67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E6880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,67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BE1A6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,67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C6D66" w14:textId="77777777" w:rsidR="00021589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,67</w:t>
            </w:r>
          </w:p>
        </w:tc>
      </w:tr>
      <w:tr w:rsidR="00021589" w:rsidRPr="006A0618" w14:paraId="3E981593" w14:textId="77777777" w:rsidTr="00021589">
        <w:tc>
          <w:tcPr>
            <w:tcW w:w="5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BDA424" w14:textId="77777777" w:rsidR="00021589" w:rsidRPr="000B4FDB" w:rsidRDefault="00021589" w:rsidP="00021589">
            <w:pPr>
              <w:pStyle w:val="Paragrafoelenco"/>
              <w:numPr>
                <w:ilvl w:val="0"/>
                <w:numId w:val="2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ASE 1: How would you define this condition?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EBCF7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4246F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6B091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0A508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0B4FDB" w14:paraId="3629C0F6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6B8070E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olar Incisor Hypomineralization (MIH)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95412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B08E2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0B7D8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9A91E" w14:textId="77777777" w:rsidR="00021589" w:rsidRPr="00DE4DA7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2A03D03D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7ADC67C5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melogenesis Imperfecta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5D890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21103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36DF2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D85D3" w14:textId="77777777" w:rsidR="00021589" w:rsidRPr="00DE4DA7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38F5F3A8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6F586CC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ental Fluorosi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300F7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8CD63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C17A6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3F61F" w14:textId="77777777" w:rsidR="00021589" w:rsidRPr="00DE4DA7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4D62AE5A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4E913931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71502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itial Caries Lesion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BD961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F2A24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080FD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168EA" w14:textId="77777777" w:rsidR="00021589" w:rsidRPr="00DE4DA7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69A6C62B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5DC7884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35CD0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C75AC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B26B9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93584" w14:textId="77777777" w:rsidR="00021589" w:rsidRPr="00DE4DA7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03E46312" w14:textId="77777777" w:rsidTr="00021589">
        <w:tc>
          <w:tcPr>
            <w:tcW w:w="5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D48D2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 don’t know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F7B08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F941C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1C478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B28AD" w14:textId="77777777" w:rsidR="00021589" w:rsidRPr="00DE4DA7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6A0618" w14:paraId="77D631A5" w14:textId="77777777" w:rsidTr="00021589">
        <w:tc>
          <w:tcPr>
            <w:tcW w:w="5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B9646E" w14:textId="77777777" w:rsidR="00021589" w:rsidRPr="000B4FDB" w:rsidRDefault="00021589" w:rsidP="00021589">
            <w:pPr>
              <w:pStyle w:val="Paragrafoelenco"/>
              <w:numPr>
                <w:ilvl w:val="0"/>
                <w:numId w:val="2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CASE 1: </w:t>
            </w: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 The caries risk in this situation is generally: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EC752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17C43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9109F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F8E63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0B4FDB" w14:paraId="199C7763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6F3B844B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F2D1A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22206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02962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048FA" w14:textId="77777777" w:rsidR="00021589" w:rsidRPr="00BC4DB6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6BD6C803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229CDF44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E066C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94B74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08279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A33ED" w14:textId="77777777" w:rsidR="00021589" w:rsidRPr="00BC4DB6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6938A80F" w14:textId="77777777" w:rsidTr="00021589">
        <w:tc>
          <w:tcPr>
            <w:tcW w:w="5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40EC8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ow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7D383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A4605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D0A34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D454E" w14:textId="77777777" w:rsidR="00021589" w:rsidRPr="00BC4DB6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3563A4" w14:paraId="1CC0DA5C" w14:textId="77777777" w:rsidTr="00021589">
        <w:tc>
          <w:tcPr>
            <w:tcW w:w="5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9448C7" w14:textId="77777777" w:rsidR="00021589" w:rsidRPr="000B4FDB" w:rsidRDefault="00021589" w:rsidP="00021589">
            <w:pPr>
              <w:pStyle w:val="Paragrafoelenco"/>
              <w:numPr>
                <w:ilvl w:val="0"/>
                <w:numId w:val="2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ASE 1: Which of the following treatment would you recommend? (More answers possible)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8C166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04E5B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ACCE6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39D92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BA4B0D" w14:paraId="660327B4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2D85B99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mineralizing products and/or fluoride-based varnish or gel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E8CBB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9D3D3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02316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EF03D" w14:textId="77777777" w:rsidR="00021589" w:rsidRPr="003F746D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3AB37946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2217128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lass-ionomer sealant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EEC0E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2D092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831B4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796DE" w14:textId="77777777" w:rsidR="00021589" w:rsidRPr="003F746D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475B17DC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124035D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sin based sealant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F4B68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CB2BF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1F452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6CAB3" w14:textId="77777777" w:rsidR="00021589" w:rsidRPr="003F746D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72DBEE75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0CAF1CC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ofessional bleaching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0C20F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18E45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BB838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71D4D" w14:textId="77777777" w:rsidR="00021589" w:rsidRPr="003F746D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72DAFC3B" w14:textId="77777777" w:rsidTr="00021589">
        <w:tc>
          <w:tcPr>
            <w:tcW w:w="5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7F66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storative treatment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425C9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A4033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DB67F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F1B67" w14:textId="77777777" w:rsidR="00021589" w:rsidRPr="003F746D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6A0618" w14:paraId="48E74CEC" w14:textId="77777777" w:rsidTr="00021589">
        <w:tc>
          <w:tcPr>
            <w:tcW w:w="5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0B5E04" w14:textId="77777777" w:rsidR="00021589" w:rsidRPr="000B4FDB" w:rsidRDefault="00021589" w:rsidP="00021589">
            <w:pPr>
              <w:pStyle w:val="Paragrafoelenco"/>
              <w:numPr>
                <w:ilvl w:val="0"/>
                <w:numId w:val="2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ASE 2: How would you define this condition?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29F97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1190F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B0694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8231A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0B4FDB" w14:paraId="1903E052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6C7EE794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olar Incisor Hypomineralization (MIH)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6FD8B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9A32C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5BB7B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63820" w14:textId="77777777" w:rsidR="00021589" w:rsidRPr="00FE09CD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57783C86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44C1623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melogenesis Imperfecta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182D7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5480C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9DB50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F55B7" w14:textId="77777777" w:rsidR="00021589" w:rsidRPr="00FE09CD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3CD870DA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3AB6C20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ental Fluorosi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DC50F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D8D5E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51C79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2392E" w14:textId="77777777" w:rsidR="00021589" w:rsidRPr="00FE09CD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102EF276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566E3E8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71502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itial Caries Lesion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27B84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95E0F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A1686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F11E9" w14:textId="77777777" w:rsidR="00021589" w:rsidRPr="00FE09CD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70AFBFC4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74185209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013CF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4E5CF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10879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ECE5D" w14:textId="77777777" w:rsidR="00021589" w:rsidRPr="00FE09CD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71BF4C48" w14:textId="77777777" w:rsidTr="00021589">
        <w:tc>
          <w:tcPr>
            <w:tcW w:w="5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CB751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 don’t know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174AA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5A095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E53AA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C6AF0" w14:textId="77777777" w:rsidR="00021589" w:rsidRPr="00FE09CD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6A0618" w14:paraId="2C4F4608" w14:textId="77777777" w:rsidTr="00021589">
        <w:tc>
          <w:tcPr>
            <w:tcW w:w="5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DE50DA" w14:textId="77777777" w:rsidR="00021589" w:rsidRPr="000B4FDB" w:rsidRDefault="00021589" w:rsidP="00021589">
            <w:pPr>
              <w:pStyle w:val="Paragrafoelenco"/>
              <w:numPr>
                <w:ilvl w:val="0"/>
                <w:numId w:val="2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CASE 2: </w:t>
            </w: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 The caries risk in this situation is generally: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0AE36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8207D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33134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370E7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0B4FDB" w14:paraId="1B63ABE8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783E5AF9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4F9E5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38E5A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8C31A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17CF5" w14:textId="77777777" w:rsidR="00021589" w:rsidRPr="00D86F3E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077FB864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59C6A225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74E7E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B0494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B5C37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D512B" w14:textId="77777777" w:rsidR="00021589" w:rsidRPr="00D86F3E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0F652BB1" w14:textId="77777777" w:rsidTr="00021589">
        <w:tc>
          <w:tcPr>
            <w:tcW w:w="5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178AB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ow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F15A3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DB5B4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089A9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E1F58" w14:textId="77777777" w:rsidR="00021589" w:rsidRPr="00D86F3E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3563A4" w14:paraId="54D6F430" w14:textId="77777777" w:rsidTr="00021589">
        <w:tc>
          <w:tcPr>
            <w:tcW w:w="5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49EC09" w14:textId="77777777" w:rsidR="00021589" w:rsidRPr="000B4FDB" w:rsidRDefault="00021589" w:rsidP="00021589">
            <w:pPr>
              <w:pStyle w:val="Paragrafoelenco"/>
              <w:numPr>
                <w:ilvl w:val="0"/>
                <w:numId w:val="2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lastRenderedPageBreak/>
              <w:t>CASE 2: Which of the following treatment would you recommend? (More answers possible)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0DABB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3FA06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B7398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E8FFF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BA4B0D" w14:paraId="19813F86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5562CB60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mineralizing products and/or fluoride-based varnish or gel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0F7F8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5B39E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89C06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6741C" w14:textId="77777777" w:rsidR="00021589" w:rsidRPr="003F4B4A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0C9619D4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0E6EBA25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lass-ionomer sealant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7D556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0316B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47BF0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36427" w14:textId="77777777" w:rsidR="00021589" w:rsidRPr="003F4B4A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7AB55FEF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75699A2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sin based sealant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BB696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89267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54146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5FBB1" w14:textId="77777777" w:rsidR="00021589" w:rsidRPr="003F4B4A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513FF047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1B2E3B3B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ofessional bleaching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2F88F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673A5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F57C9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78181" w14:textId="77777777" w:rsidR="00021589" w:rsidRPr="003F4B4A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33979B77" w14:textId="77777777" w:rsidTr="00021589">
        <w:tc>
          <w:tcPr>
            <w:tcW w:w="5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1B96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storative treatment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23D39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36BE7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F5F99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36146" w14:textId="77777777" w:rsidR="00021589" w:rsidRPr="003F4B4A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21589" w14:paraId="09BC81B0" w14:textId="77777777" w:rsidTr="00021589">
        <w:tc>
          <w:tcPr>
            <w:tcW w:w="5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33E052" w14:textId="77777777" w:rsidR="00021589" w:rsidRPr="000B4FDB" w:rsidRDefault="00021589" w:rsidP="00021589">
            <w:pPr>
              <w:pStyle w:val="Paragrafoelenco"/>
              <w:numPr>
                <w:ilvl w:val="0"/>
                <w:numId w:val="2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ASE 3: How would you define this condition?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19D8E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61C69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CE174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1FBFA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0B4FDB" w14:paraId="40F213EC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1FC7E494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olar Incisor Hypomineralization (MIH)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8B89D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F3760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C3DA2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54EF0" w14:textId="77777777" w:rsidR="00021589" w:rsidRPr="00EA135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0426208C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21F30A32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melogenesis Imperfecta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AE241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69307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37553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89559" w14:textId="77777777" w:rsidR="00021589" w:rsidRPr="00EA135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0A99FE75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45BB4A9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ental Fluorosi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96860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5FA25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A6464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A090D" w14:textId="77777777" w:rsidR="00021589" w:rsidRPr="00EA135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178EC1D1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50C393F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71502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itial Caries Lesion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02CD0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42FB5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70E3E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A320C" w14:textId="77777777" w:rsidR="00021589" w:rsidRPr="00EA135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00DDAF93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5AAE1F0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940E8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BFDAA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F467D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FFA2F" w14:textId="77777777" w:rsidR="00021589" w:rsidRPr="00EA135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405464FC" w14:textId="77777777" w:rsidTr="00021589">
        <w:tc>
          <w:tcPr>
            <w:tcW w:w="5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54D5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 don’t know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56352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FF5C4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423CA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DD013" w14:textId="77777777" w:rsidR="00021589" w:rsidRPr="00EA135B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21589" w14:paraId="1F1E3CA9" w14:textId="77777777" w:rsidTr="00021589">
        <w:tc>
          <w:tcPr>
            <w:tcW w:w="5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B2E999" w14:textId="77777777" w:rsidR="00021589" w:rsidRPr="000B4FDB" w:rsidRDefault="00021589" w:rsidP="00021589">
            <w:pPr>
              <w:pStyle w:val="Paragrafoelenco"/>
              <w:numPr>
                <w:ilvl w:val="0"/>
                <w:numId w:val="2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CASE 3: </w:t>
            </w: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 The caries risk in this situation is generally: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84216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C25FA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9C0E8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A835D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0B4FDB" w14:paraId="50842DBB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6609E9D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DFEFC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BBD66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DC035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3760B" w14:textId="77777777" w:rsidR="00021589" w:rsidRPr="00045D2E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24B7C8F3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79DB3F70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DAA17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31EAD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CC976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97C07" w14:textId="77777777" w:rsidR="00021589" w:rsidRPr="00045D2E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5F4288D7" w14:textId="77777777" w:rsidTr="00021589">
        <w:tc>
          <w:tcPr>
            <w:tcW w:w="5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4D2CB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ow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77849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E4763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563A6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CE178" w14:textId="77777777" w:rsidR="00021589" w:rsidRPr="00045D2E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3563A4" w14:paraId="0D9B5130" w14:textId="77777777" w:rsidTr="00021589">
        <w:tc>
          <w:tcPr>
            <w:tcW w:w="5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888E8D" w14:textId="77777777" w:rsidR="00021589" w:rsidRPr="000B4FDB" w:rsidRDefault="00021589" w:rsidP="00021589">
            <w:pPr>
              <w:pStyle w:val="Paragrafoelenco"/>
              <w:numPr>
                <w:ilvl w:val="0"/>
                <w:numId w:val="2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ASE 3: Which of the following treatment would you recommend? (More answers possible)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18706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5B5D0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CD516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795D0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BA4B0D" w14:paraId="2EC5AD51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1A86656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mineralizing products and/or fluoride-based varnish or gel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CAE0E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E2B2D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B19E4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D10AE" w14:textId="77777777" w:rsidR="00021589" w:rsidRPr="00205938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06CA7E07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7096C88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lass-ionomer sealant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8B80A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94A58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615B1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B0DBB" w14:textId="77777777" w:rsidR="00021589" w:rsidRPr="00205938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74AADC83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215183C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sin based sealant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9035E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30F14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65B9D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57EB7" w14:textId="77777777" w:rsidR="00021589" w:rsidRPr="00205938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0B6CF9B7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59DA89F8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ofessional bleaching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BDD04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AA7D7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59E3A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3D69C" w14:textId="77777777" w:rsidR="00021589" w:rsidRPr="00205938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08090FB7" w14:textId="77777777" w:rsidTr="00021589">
        <w:tc>
          <w:tcPr>
            <w:tcW w:w="5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48931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storative treatment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000FB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2717A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83C6C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2D2AE" w14:textId="77777777" w:rsidR="00021589" w:rsidRPr="00205938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21589" w14:paraId="7DA6E77F" w14:textId="77777777" w:rsidTr="00021589">
        <w:tc>
          <w:tcPr>
            <w:tcW w:w="5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ACA34A" w14:textId="77777777" w:rsidR="00021589" w:rsidRPr="000B4FDB" w:rsidRDefault="00021589" w:rsidP="00021589">
            <w:pPr>
              <w:pStyle w:val="Paragrafoelenco"/>
              <w:numPr>
                <w:ilvl w:val="0"/>
                <w:numId w:val="2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ASE 4: How would you define this condition?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1367C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3FC66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6CE96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04228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0B4FDB" w14:paraId="6CCE42DC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070BF3B8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olar Incisor Hypomineralization (MIH)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181A1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6E8A3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78578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7EE51" w14:textId="77777777" w:rsidR="00021589" w:rsidRPr="00B9088F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059AA61C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3FE7DCEB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melogenesis Imperfecta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30BE6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C38F2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14CD8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DC566" w14:textId="77777777" w:rsidR="00021589" w:rsidRPr="00B9088F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652A6D0F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18E341A9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ental Fluorosi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AC0CA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301C3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783C3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6954D" w14:textId="77777777" w:rsidR="00021589" w:rsidRPr="00B9088F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70410F98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27A6BA3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71502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itial Caries Lesion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344D9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50363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FBC8A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0D03A" w14:textId="77777777" w:rsidR="00021589" w:rsidRPr="00B9088F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1C7C790C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0B0021D9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F3D67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35B68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66718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DD40A" w14:textId="77777777" w:rsidR="00021589" w:rsidRPr="00B9088F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6CE8191B" w14:textId="77777777" w:rsidTr="00021589">
        <w:tc>
          <w:tcPr>
            <w:tcW w:w="5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C8D09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 don’t know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B7DA5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FE1A9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0C525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7F17D" w14:textId="77777777" w:rsidR="00021589" w:rsidRPr="00B9088F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21589" w14:paraId="6A3E814D" w14:textId="77777777" w:rsidTr="00021589">
        <w:tc>
          <w:tcPr>
            <w:tcW w:w="5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1812B4" w14:textId="77777777" w:rsidR="00021589" w:rsidRPr="000B4FDB" w:rsidRDefault="00021589" w:rsidP="00021589">
            <w:pPr>
              <w:pStyle w:val="Paragrafoelenco"/>
              <w:numPr>
                <w:ilvl w:val="0"/>
                <w:numId w:val="2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CASE 4: </w:t>
            </w: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 The caries risk in this situation is generally: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23A76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9AE1C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96215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4877D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0B4FDB" w14:paraId="1EEAAEB5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7AF35E55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6CA47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AF91C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36F8E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B5FE6" w14:textId="77777777" w:rsidR="00021589" w:rsidRPr="00D56DE2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7C07486A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2C3D196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4D22C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FB395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92D8E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54C92" w14:textId="77777777" w:rsidR="00021589" w:rsidRPr="00D56DE2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6A024DC6" w14:textId="77777777" w:rsidTr="00021589">
        <w:tc>
          <w:tcPr>
            <w:tcW w:w="5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2005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ow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50BB6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F1EBC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ACF11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67E91" w14:textId="77777777" w:rsidR="00021589" w:rsidRPr="00D56DE2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3563A4" w14:paraId="6DB1D514" w14:textId="77777777" w:rsidTr="00021589">
        <w:tc>
          <w:tcPr>
            <w:tcW w:w="5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6EA19C" w14:textId="77777777" w:rsidR="00021589" w:rsidRPr="000B4FDB" w:rsidRDefault="00021589" w:rsidP="00021589">
            <w:pPr>
              <w:pStyle w:val="Paragrafoelenco"/>
              <w:numPr>
                <w:ilvl w:val="0"/>
                <w:numId w:val="2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ASE 4: Which of the following treatment would you recommend? (More answers possible)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AC11A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EDDC8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F2B9B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8AD01" w14:textId="77777777" w:rsidR="00021589" w:rsidRPr="00BA4B0D" w:rsidRDefault="00021589" w:rsidP="00021589">
            <w:pPr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BA4B0D" w14:paraId="3FDB0D33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5A4858A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mineralizing products and/or fluoride-based varnish or gel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EBACB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0BE56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2B2BF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02A7E" w14:textId="77777777" w:rsidR="00021589" w:rsidRPr="002633D7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35B27CDB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519626C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lass-ionomer sealant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B9F68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F01D8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6839F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467E4" w14:textId="77777777" w:rsidR="00021589" w:rsidRPr="002633D7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4B15FB21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1B6CAE09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sin based sealant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D45E5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F25A1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35740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6E9D9" w14:textId="77777777" w:rsidR="00021589" w:rsidRPr="002633D7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0D139270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254FFDE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ofessional bleaching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C4364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1F6D9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79A0E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DDFE7" w14:textId="77777777" w:rsidR="00021589" w:rsidRPr="002633D7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498B82CC" w14:textId="77777777" w:rsidTr="00021589">
        <w:tc>
          <w:tcPr>
            <w:tcW w:w="5489" w:type="dxa"/>
            <w:tcBorders>
              <w:left w:val="single" w:sz="4" w:space="0" w:color="auto"/>
              <w:right w:val="single" w:sz="4" w:space="0" w:color="auto"/>
            </w:tcBorders>
          </w:tcPr>
          <w:p w14:paraId="42E58D5B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storative treatment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CBE83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59B5B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5BDF6" w14:textId="77777777" w:rsidR="00021589" w:rsidRPr="000B4FDB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56048" w14:textId="77777777" w:rsidR="00021589" w:rsidRPr="002633D7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021589" w:rsidRPr="000B4FDB" w14:paraId="4BE119AD" w14:textId="77777777" w:rsidTr="00021589">
        <w:tc>
          <w:tcPr>
            <w:tcW w:w="5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5A162" w14:textId="77777777" w:rsidR="00021589" w:rsidRPr="00A024CD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CD4D7" w14:textId="77777777" w:rsidR="00021589" w:rsidRPr="00A024CD" w:rsidRDefault="00021589" w:rsidP="00021589">
            <w:pPr>
              <w:pStyle w:val="Paragrafoelenco"/>
              <w:ind w:left="25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E0456" w14:textId="77777777" w:rsidR="00021589" w:rsidRPr="00A024CD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934FA" w14:textId="77777777" w:rsidR="00021589" w:rsidRPr="00A024CD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23D93" w14:textId="77777777" w:rsidR="00021589" w:rsidRPr="00A024CD" w:rsidRDefault="00021589" w:rsidP="00021589">
            <w:pPr>
              <w:pStyle w:val="Paragrafoelenco"/>
              <w:ind w:left="25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1.00</w:t>
            </w:r>
          </w:p>
        </w:tc>
      </w:tr>
    </w:tbl>
    <w:p w14:paraId="3E3CB14D" w14:textId="4A73524A" w:rsidR="00021589" w:rsidRDefault="00021589">
      <w:pPr>
        <w:rPr>
          <w:lang w:val="en-US"/>
        </w:rPr>
      </w:pPr>
    </w:p>
    <w:p w14:paraId="4528ADD6" w14:textId="77777777" w:rsidR="00021589" w:rsidRDefault="00021589">
      <w:pPr>
        <w:rPr>
          <w:lang w:val="en-US"/>
        </w:rPr>
      </w:pPr>
      <w:r>
        <w:rPr>
          <w:lang w:val="en-US"/>
        </w:rPr>
        <w:br w:type="page"/>
      </w:r>
    </w:p>
    <w:p w14:paraId="51CD423F" w14:textId="3B743314" w:rsidR="00021589" w:rsidRDefault="00021589">
      <w:pPr>
        <w:rPr>
          <w:lang w:val="en-US"/>
        </w:rPr>
      </w:pPr>
      <w:r>
        <w:rPr>
          <w:lang w:val="en-US"/>
        </w:rPr>
        <w:lastRenderedPageBreak/>
        <w:t>File S3: Variables re-coding in numerical variables</w:t>
      </w:r>
    </w:p>
    <w:p w14:paraId="633ACE53" w14:textId="77777777" w:rsidR="00021589" w:rsidRDefault="00021589">
      <w:pPr>
        <w:rPr>
          <w:lang w:val="en-US"/>
        </w:rPr>
      </w:pPr>
    </w:p>
    <w:tbl>
      <w:tblPr>
        <w:tblStyle w:val="Grigliatabella"/>
        <w:tblW w:w="99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175"/>
        <w:gridCol w:w="2126"/>
      </w:tblGrid>
      <w:tr w:rsidR="00021589" w:rsidRPr="000B4FDB" w14:paraId="63A4DB9F" w14:textId="77777777" w:rsidTr="00021589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6FBAF" w14:textId="77777777" w:rsidR="00021589" w:rsidRPr="000B4FDB" w:rsidRDefault="00021589" w:rsidP="00021589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6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F24F14" w14:textId="77777777" w:rsidR="00021589" w:rsidRPr="000B4FDB" w:rsidRDefault="00021589" w:rsidP="00021589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07854" w14:textId="77777777" w:rsidR="00021589" w:rsidRPr="000B4FDB" w:rsidRDefault="00021589" w:rsidP="00021589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de</w:t>
            </w:r>
          </w:p>
        </w:tc>
      </w:tr>
      <w:tr w:rsidR="00021589" w:rsidRPr="000B4FDB" w14:paraId="2C367EB4" w14:textId="77777777" w:rsidTr="00021589">
        <w:tc>
          <w:tcPr>
            <w:tcW w:w="1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8A49F0" w14:textId="77777777" w:rsidR="00021589" w:rsidRPr="000B4FDB" w:rsidRDefault="00021589" w:rsidP="00021589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6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435A99" w14:textId="77777777" w:rsidR="00021589" w:rsidRPr="000B4FDB" w:rsidRDefault="00021589" w:rsidP="00021589">
            <w:pPr>
              <w:pStyle w:val="Paragrafoelenco"/>
              <w:numPr>
                <w:ilvl w:val="0"/>
                <w:numId w:val="1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F77454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021589" w:rsidRPr="000B4FDB" w14:paraId="73E0E859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41A77E1B" w14:textId="77777777" w:rsidR="00021589" w:rsidRPr="000B4FDB" w:rsidRDefault="00021589" w:rsidP="00021589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519DACEC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28FFAEC8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021589" w:rsidRPr="000B4FDB" w14:paraId="4F94D7F9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163E994B" w14:textId="77777777" w:rsidR="00021589" w:rsidRPr="000B4FDB" w:rsidRDefault="00021589" w:rsidP="00021589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61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B8891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316F7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21589" w:rsidRPr="000B4FDB" w14:paraId="2A4AED2F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1C2E47EC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89E1C1" w14:textId="77777777" w:rsidR="00021589" w:rsidRPr="000B4FDB" w:rsidRDefault="00021589" w:rsidP="00021589">
            <w:pPr>
              <w:pStyle w:val="Paragrafoelenco"/>
              <w:numPr>
                <w:ilvl w:val="0"/>
                <w:numId w:val="1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A68BB8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021589" w:rsidRPr="000B4FDB" w14:paraId="0642F4F4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1779E7AA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3AB91217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≤ 30 years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68F7D212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021589" w:rsidRPr="000B4FDB" w14:paraId="461D9970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1BBE425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302C3F6D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31-40 years 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2C8A063A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21589" w:rsidRPr="000B4FDB" w14:paraId="5DBF8CE3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8944AA1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6C0006BC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1-50 years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580F4B10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021589" w:rsidRPr="000B4FDB" w14:paraId="715FBE4B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188CC5C5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6B8BE038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1-60 years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7025B363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021589" w:rsidRPr="000B4FDB" w14:paraId="4B2C555F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011441A7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1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767A2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≥ 60 years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F5BA9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021589" w:rsidRPr="00021589" w14:paraId="0E19D9D6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ED3E91C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A2E1F1" w14:textId="77777777" w:rsidR="00021589" w:rsidRPr="000B4FDB" w:rsidRDefault="00021589" w:rsidP="00021589">
            <w:pPr>
              <w:pStyle w:val="Paragrafoelenco"/>
              <w:numPr>
                <w:ilvl w:val="0"/>
                <w:numId w:val="1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  <w:t>How many years have you been practising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C29D4F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21589" w:rsidRPr="000B4FDB" w14:paraId="0C05E667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10C69D12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2E84631A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-5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27DAB2B1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021589" w:rsidRPr="000B4FDB" w14:paraId="3C25C714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964B670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07B7C94C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-10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30B21D96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21589" w:rsidRPr="000B4FDB" w14:paraId="13D15781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10531DF7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5FB13C15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1-15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2D5AEA0A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021589" w:rsidRPr="000B4FDB" w14:paraId="2E6114ED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116A97B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1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0C7AC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≥ 16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8F238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021589" w:rsidRPr="00021589" w14:paraId="72B8D03C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D6CA5FB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287EE1" w14:textId="77777777" w:rsidR="00021589" w:rsidRPr="000B4FDB" w:rsidRDefault="00021589" w:rsidP="00021589">
            <w:pPr>
              <w:pStyle w:val="Paragrafoelenco"/>
              <w:numPr>
                <w:ilvl w:val="0"/>
                <w:numId w:val="1"/>
              </w:num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  <w:t>Which patients do you mainly treat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983869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21589" w:rsidRPr="000B4FDB" w14:paraId="356769D5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37198190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688C3D36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Children (≤ 14 years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671540E4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021589" w:rsidRPr="000B4FDB" w14:paraId="10C57254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B53E5A5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3C9DDFE8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Adults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0FA38F84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21589" w:rsidRPr="000B4FDB" w14:paraId="6E5D8EB1" w14:textId="77777777" w:rsidTr="00021589">
        <w:tc>
          <w:tcPr>
            <w:tcW w:w="1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FBCE9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1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EF98E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Olders (≥ 65 years)  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89E4C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021589" w:rsidRPr="00021589" w14:paraId="19A76544" w14:textId="77777777" w:rsidTr="00021589">
        <w:tc>
          <w:tcPr>
            <w:tcW w:w="1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380846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Basic knowledge</w:t>
            </w:r>
          </w:p>
        </w:tc>
        <w:tc>
          <w:tcPr>
            <w:tcW w:w="6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A23586" w14:textId="77777777" w:rsidR="00021589" w:rsidRPr="000B4FDB" w:rsidRDefault="00021589" w:rsidP="00021589">
            <w:pPr>
              <w:pStyle w:val="Paragrafoelenco"/>
              <w:numPr>
                <w:ilvl w:val="0"/>
                <w:numId w:val="1"/>
              </w:num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  <w:t>Have you received information regarding DDEs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EC5C8D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21589" w:rsidRPr="000B4FDB" w14:paraId="3762B1E8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45E4A597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6FB15B0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No 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01FF3A0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021589" w:rsidRPr="000B4FDB" w14:paraId="099386DA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04FD910" w14:textId="77777777" w:rsidR="00021589" w:rsidRPr="000B4FDB" w:rsidRDefault="00021589" w:rsidP="00021589">
            <w:pPr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72C1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3D3D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21589" w:rsidRPr="00021589" w14:paraId="67516423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BA90A32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F9186D" w14:textId="77777777" w:rsidR="00021589" w:rsidRPr="000B4FDB" w:rsidRDefault="00021589" w:rsidP="00021589">
            <w:pPr>
              <w:pStyle w:val="Paragrafoelenco"/>
              <w:numPr>
                <w:ilvl w:val="0"/>
                <w:numId w:val="3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Enamel hypomineralization is a …… defect: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2AD59A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0B4FDB" w14:paraId="27184409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387B81D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7530B08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Qualitativ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67F11750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021589" w:rsidRPr="000B4FDB" w14:paraId="63949495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8F6DD4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61945FC9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142B7E2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021589" w:rsidRPr="000B4FDB" w14:paraId="487D49C7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6150B38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005C3D30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Both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6DA405B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021589" w:rsidRPr="000B4FDB" w14:paraId="607EA8F8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098433F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AF21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 don’t know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6F26B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021589" w:rsidRPr="00021589" w14:paraId="14455E47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6251179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1C57EE" w14:textId="77777777" w:rsidR="00021589" w:rsidRPr="000B4FDB" w:rsidRDefault="00021589" w:rsidP="00021589">
            <w:pPr>
              <w:pStyle w:val="Paragrafoelenco"/>
              <w:numPr>
                <w:ilvl w:val="0"/>
                <w:numId w:val="3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Enamel hypoplasia is a ……. defect: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65FA6F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0B4FDB" w14:paraId="6AB0E552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443E7720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2B6CDC58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Qualitativ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0A4DEE05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021589" w:rsidRPr="000B4FDB" w14:paraId="60335B5F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1F5A5AC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68592B8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3FE8C752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021589" w:rsidRPr="000B4FDB" w14:paraId="70FC314E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2D45296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5151F862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Both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50B2A8A2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021589" w:rsidRPr="000B4FDB" w14:paraId="41B7E787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15FC711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BBE5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 don’t know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2363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021589" w:rsidRPr="00021589" w14:paraId="404EAEA5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4739FB50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6AFAAA" w14:textId="77777777" w:rsidR="00021589" w:rsidRPr="000B4FDB" w:rsidRDefault="00021589" w:rsidP="00021589">
            <w:pPr>
              <w:pStyle w:val="Paragrafoelenco"/>
              <w:numPr>
                <w:ilvl w:val="0"/>
                <w:numId w:val="3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Molar Incisor Hypomineralization (MIH) is a …… defect: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1F13FE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0B4FDB" w14:paraId="57ECB4A2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258ED2B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7335DFE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Qualitativ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74DCDBE4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021589" w:rsidRPr="000B4FDB" w14:paraId="528124DD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2EDA9FF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14379CE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348AF90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021589" w:rsidRPr="000B4FDB" w14:paraId="0C998EF0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3F701484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49CFEAD0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Both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487005C1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021589" w:rsidRPr="000B4FDB" w14:paraId="28C0733D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A0D4E2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BF42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 don’t know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248D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021589" w:rsidRPr="00021589" w14:paraId="6170C490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A11A18E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6FBFD9" w14:textId="77777777" w:rsidR="00021589" w:rsidRPr="000B4FDB" w:rsidRDefault="00021589" w:rsidP="00021589">
            <w:pPr>
              <w:pStyle w:val="Paragrafoelenco"/>
              <w:numPr>
                <w:ilvl w:val="0"/>
                <w:numId w:val="3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When does Molar Incisor Hypomineralization develop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1F93AB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C966CD" w14:paraId="71A018AF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3E31A00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10D6077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n the pre-eruptive phas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7DE9138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021589" w:rsidRPr="00C966CD" w14:paraId="501C03A6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25DFD335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16B665C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n the post-eruptive phas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6E6C6999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021589" w:rsidRPr="000B4FDB" w14:paraId="30D0E376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DC4D4E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632803A5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Any ag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1120C27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021589" w:rsidRPr="000B4FDB" w14:paraId="702F8698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8B3015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7D194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 don’t know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00C94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021589" w:rsidRPr="00021589" w14:paraId="1D3FE8DC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A4B66BC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B11B54" w14:textId="77777777" w:rsidR="00021589" w:rsidRPr="000B4FDB" w:rsidRDefault="00021589" w:rsidP="00021589">
            <w:pPr>
              <w:pStyle w:val="Paragrafoelenco"/>
              <w:numPr>
                <w:ilvl w:val="0"/>
                <w:numId w:val="3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70204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GB"/>
              </w:rPr>
              <w:t>Molar Incisor Hypomineralization (MIH) is a condition caused by: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7247F9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1589" w:rsidRPr="000B4FDB" w14:paraId="60717E7E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37D50BC0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033097B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Multifactorial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7A38646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021589" w:rsidRPr="000B4FDB" w14:paraId="6DF514C5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D0E90E5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32D99B5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Genetic factors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61289BF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021589" w:rsidRPr="000B4FDB" w14:paraId="5933DE3F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E2ABDE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78C530B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Systemic factors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3FEBEEC5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021589" w:rsidRPr="000B4FDB" w14:paraId="7DA5A624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35E1F932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3921B2A1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Viral or bacterial infection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5CCE9E8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021589" w:rsidRPr="000B4FDB" w14:paraId="47ADA720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6E3BD3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FF1A0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 don’t know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57BD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021589" w:rsidRPr="00021589" w14:paraId="775A7FB1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BF1484B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6F6500" w14:textId="77777777" w:rsidR="00021589" w:rsidRPr="000B4FDB" w:rsidRDefault="00021589" w:rsidP="00021589">
            <w:pPr>
              <w:pStyle w:val="Paragrafoelenco"/>
              <w:numPr>
                <w:ilvl w:val="0"/>
                <w:numId w:val="3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When does Amelogenesis Imperfecta develop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827F4D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C966CD" w14:paraId="38108C59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5E19785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1A7EAAA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n the pre-eruptive phas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08657A4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021589" w:rsidRPr="00C966CD" w14:paraId="5EA76677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DE4FFA8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0530BB42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n the post-eruptive phas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398C83C1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021589" w:rsidRPr="000B4FDB" w14:paraId="7FA835C3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712DDE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09D73492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Any ag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2008761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021589" w:rsidRPr="000B4FDB" w14:paraId="0CED63F7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323640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0AFC4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 don’t know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3C29B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021589" w:rsidRPr="00021589" w14:paraId="167D00FB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0A20C24A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CA5645" w14:textId="77777777" w:rsidR="00021589" w:rsidRPr="000B4FDB" w:rsidRDefault="00021589" w:rsidP="00021589">
            <w:pPr>
              <w:pStyle w:val="Paragrafoelenco"/>
              <w:numPr>
                <w:ilvl w:val="0"/>
                <w:numId w:val="3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Amelogenesis Imperfecta is a condition caused by: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5C502F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0B4FDB" w14:paraId="7049DA24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49B51DB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65A032F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Multifactorial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4DD144D1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021589" w:rsidRPr="000B4FDB" w14:paraId="3D532AEF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C429D9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02A3EC0B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Genetic factors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65A31B1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021589" w:rsidRPr="000B4FDB" w14:paraId="34D37A42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3AA2DAA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14AC2679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Systemic factors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2B4C9A98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021589" w:rsidRPr="000B4FDB" w14:paraId="20A3EFE2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300602E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71AB2CD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Viral or bacterial infection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4EE41FC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021589" w:rsidRPr="000B4FDB" w14:paraId="22E9A126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4C367BBB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58B79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 don’t know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4994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021589" w:rsidRPr="00021589" w14:paraId="7B5EB2A7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7D7EC8B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9A841D" w14:textId="77777777" w:rsidR="00021589" w:rsidRPr="000B4FDB" w:rsidRDefault="00021589" w:rsidP="00021589">
            <w:pPr>
              <w:pStyle w:val="Paragrafoelenco"/>
              <w:numPr>
                <w:ilvl w:val="0"/>
                <w:numId w:val="3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When does Dental Fluorosis develop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CB0A81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C966CD" w14:paraId="5B8D0C72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AF8AEEB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315B701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n the pre-eruptive phas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1BE92DC1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021589" w:rsidRPr="00C966CD" w14:paraId="794EF3C1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4D234841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5D97D375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n the post-eruptive phas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24981449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021589" w:rsidRPr="000B4FDB" w14:paraId="4F61CDB4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4EA3F01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097FE800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Any ag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0AF40B4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021589" w:rsidRPr="000B4FDB" w14:paraId="41216214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61D589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C8FC4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I don’t know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4363B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021589" w:rsidRPr="00021589" w14:paraId="4EDE5A77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38BC81A4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C64B64" w14:textId="77777777" w:rsidR="00021589" w:rsidRPr="000B4FDB" w:rsidRDefault="00021589" w:rsidP="00021589">
            <w:pPr>
              <w:pStyle w:val="Paragrafoelenco"/>
              <w:numPr>
                <w:ilvl w:val="0"/>
                <w:numId w:val="3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o you think fluorosis can be confused with plaque demineralisation (</w:t>
            </w:r>
            <w:r w:rsidRPr="00B770DA">
              <w:rPr>
                <w:lang w:val="en-US"/>
              </w:rPr>
              <w:t xml:space="preserve"> </w:t>
            </w:r>
            <w:r w:rsidRPr="00B770D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Initial Caries Lesion </w:t>
            </w: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)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471ADC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0B4FDB" w14:paraId="71E49F1B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43415A7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3D38CC98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470DA7A1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</w:p>
        </w:tc>
      </w:tr>
      <w:tr w:rsidR="00021589" w:rsidRPr="000B4FDB" w14:paraId="1724AA8B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AB8C3EB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4D410AF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534EF548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</w:t>
            </w:r>
          </w:p>
        </w:tc>
      </w:tr>
      <w:tr w:rsidR="00021589" w:rsidRPr="000B4FDB" w14:paraId="3582BD0F" w14:textId="77777777" w:rsidTr="00021589">
        <w:tc>
          <w:tcPr>
            <w:tcW w:w="1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F52B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5F800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 don’t know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7DBA9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</w:t>
            </w:r>
          </w:p>
        </w:tc>
      </w:tr>
      <w:tr w:rsidR="00021589" w:rsidRPr="00021589" w14:paraId="783560BD" w14:textId="77777777" w:rsidTr="00021589">
        <w:tc>
          <w:tcPr>
            <w:tcW w:w="1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9BBA0B" w14:textId="77777777" w:rsidR="00021589" w:rsidRPr="000B4FDB" w:rsidRDefault="00021589" w:rsidP="00021589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linical picture</w:t>
            </w:r>
          </w:p>
        </w:tc>
        <w:tc>
          <w:tcPr>
            <w:tcW w:w="6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3D30C8" w14:textId="77777777" w:rsidR="00021589" w:rsidRPr="000B4FDB" w:rsidRDefault="00021589" w:rsidP="00021589">
            <w:pPr>
              <w:pStyle w:val="Paragrafoelenco"/>
              <w:numPr>
                <w:ilvl w:val="0"/>
                <w:numId w:val="3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ASE 1: How would you define this condition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853B01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0B4FDB" w14:paraId="13360FD4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32CD288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03986BE2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olar Incisor Hypomineralization (MIH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096F705B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</w:p>
        </w:tc>
      </w:tr>
      <w:tr w:rsidR="00021589" w:rsidRPr="000B4FDB" w14:paraId="2F99154D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1C09F768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45651DE2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melogenesis Imperfecta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53383D6B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</w:t>
            </w:r>
          </w:p>
        </w:tc>
      </w:tr>
      <w:tr w:rsidR="00021589" w:rsidRPr="000B4FDB" w14:paraId="4228C784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1ED3063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20A30EC8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ental Fluorosis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2A7AC01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</w:t>
            </w:r>
          </w:p>
        </w:tc>
      </w:tr>
      <w:tr w:rsidR="00021589" w:rsidRPr="000B4FDB" w14:paraId="49E59802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317AE88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533720C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71502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itial Caries Lesion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04F1C37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</w:t>
            </w:r>
          </w:p>
        </w:tc>
      </w:tr>
      <w:tr w:rsidR="00021589" w:rsidRPr="000B4FDB" w14:paraId="0A1ABE72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0805596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50435B45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43114F44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</w:t>
            </w:r>
          </w:p>
        </w:tc>
      </w:tr>
      <w:tr w:rsidR="00021589" w:rsidRPr="000B4FDB" w14:paraId="70D6129B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3F08CD9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4F4B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 don’t know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C49B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</w:t>
            </w:r>
          </w:p>
        </w:tc>
      </w:tr>
      <w:tr w:rsidR="00021589" w:rsidRPr="00021589" w14:paraId="1403DA33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F94A590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A07CD2" w14:textId="77777777" w:rsidR="00021589" w:rsidRPr="000B4FDB" w:rsidRDefault="00021589" w:rsidP="00021589">
            <w:pPr>
              <w:pStyle w:val="Paragrafoelenco"/>
              <w:numPr>
                <w:ilvl w:val="0"/>
                <w:numId w:val="3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CASE 1: </w:t>
            </w: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 The caries risk in this situation is generally: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E179A0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0B4FDB" w14:paraId="3774906C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2D69FBB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2EBAB488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4BAC98F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</w:t>
            </w:r>
          </w:p>
        </w:tc>
      </w:tr>
      <w:tr w:rsidR="00021589" w:rsidRPr="000B4FDB" w14:paraId="2B61B230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0DD5598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4CD83EC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1EEDFF2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</w:p>
        </w:tc>
      </w:tr>
      <w:tr w:rsidR="00021589" w:rsidRPr="000B4FDB" w14:paraId="29CB6681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DFDB86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8F108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ow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3AC08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</w:t>
            </w:r>
          </w:p>
        </w:tc>
      </w:tr>
      <w:tr w:rsidR="00021589" w:rsidRPr="000B4FDB" w14:paraId="2DC35400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B283428" w14:textId="77777777" w:rsidR="00021589" w:rsidRPr="000B4FDB" w:rsidRDefault="00021589" w:rsidP="0002158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65E5CE" w14:textId="77777777" w:rsidR="00021589" w:rsidRPr="000B4FDB" w:rsidRDefault="00021589" w:rsidP="00021589">
            <w:pPr>
              <w:pStyle w:val="Paragrafoelenco"/>
              <w:numPr>
                <w:ilvl w:val="0"/>
                <w:numId w:val="3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ASE 1: Which of the following treatment would you recommend? (More answers possible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2DF2AA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C966CD" w14:paraId="26965358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397A61B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27044C0E" w14:textId="77777777" w:rsidR="00021589" w:rsidRPr="00C966CD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mineralizing products and/or fluoride-based varnish or gel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6AE677F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es=1</w:t>
            </w:r>
          </w:p>
        </w:tc>
      </w:tr>
      <w:tr w:rsidR="00021589" w:rsidRPr="000B4FDB" w14:paraId="6DA418C8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0082B69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04765030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lass-ionomer sealants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49EEEA6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=0</w:t>
            </w:r>
          </w:p>
        </w:tc>
      </w:tr>
      <w:tr w:rsidR="00021589" w:rsidRPr="000B4FDB" w14:paraId="02D65CA1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4B57B1E8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7E50F7DB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sin based sealants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03417FF4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021589" w:rsidRPr="000B4FDB" w14:paraId="0F37941D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4AC4DA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112CD7B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ofessional bleaching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005D1D3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021589" w:rsidRPr="000B4FDB" w14:paraId="652C47C6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239E60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AFD1B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storative treatment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CE14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021589" w:rsidRPr="00021589" w14:paraId="73472042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ECA59FB" w14:textId="77777777" w:rsidR="00021589" w:rsidRPr="000B4FDB" w:rsidRDefault="00021589" w:rsidP="00021589">
            <w:pPr>
              <w:pStyle w:val="Paragrafoelenc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EAF754" w14:textId="77777777" w:rsidR="00021589" w:rsidRPr="000B4FDB" w:rsidRDefault="00021589" w:rsidP="00021589">
            <w:pPr>
              <w:pStyle w:val="Paragrafoelenco"/>
              <w:numPr>
                <w:ilvl w:val="0"/>
                <w:numId w:val="3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ASE 2: How would you define this condition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1F492D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0B4FDB" w14:paraId="162A5AE8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0AAD66D0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394DDD2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olar Incisor Hypomineralization (MIH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7B2A05B8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</w:t>
            </w:r>
          </w:p>
        </w:tc>
      </w:tr>
      <w:tr w:rsidR="00021589" w:rsidRPr="000B4FDB" w14:paraId="49567DAE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1EE41E2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5C625F81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melogenesis Imperfecta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44F6C0F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</w:p>
        </w:tc>
      </w:tr>
      <w:tr w:rsidR="00021589" w:rsidRPr="000B4FDB" w14:paraId="0E13F9A3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162058E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71FF3D7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ental Fluorosis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67E66DE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</w:t>
            </w:r>
          </w:p>
        </w:tc>
      </w:tr>
      <w:tr w:rsidR="00021589" w:rsidRPr="000B4FDB" w14:paraId="6B99C1EB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2F5CA234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0FC78361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71502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itial Caries Lesion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7407D59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</w:t>
            </w:r>
          </w:p>
        </w:tc>
      </w:tr>
      <w:tr w:rsidR="00021589" w:rsidRPr="000B4FDB" w14:paraId="69069C2D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04B139E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1E070B31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0F451A1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</w:t>
            </w:r>
          </w:p>
        </w:tc>
      </w:tr>
      <w:tr w:rsidR="00021589" w:rsidRPr="000B4FDB" w14:paraId="635DC1FE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3DA2508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901C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 don’t know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5C685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</w:t>
            </w:r>
          </w:p>
        </w:tc>
      </w:tr>
      <w:tr w:rsidR="00021589" w:rsidRPr="00021589" w14:paraId="246509A8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1EE819C6" w14:textId="77777777" w:rsidR="00021589" w:rsidRPr="000B4FDB" w:rsidRDefault="00021589" w:rsidP="00021589">
            <w:pPr>
              <w:pStyle w:val="Paragrafoelenc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317501" w14:textId="77777777" w:rsidR="00021589" w:rsidRPr="000B4FDB" w:rsidRDefault="00021589" w:rsidP="00021589">
            <w:pPr>
              <w:pStyle w:val="Paragrafoelenco"/>
              <w:numPr>
                <w:ilvl w:val="0"/>
                <w:numId w:val="3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CASE 2: </w:t>
            </w: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 The caries risk in this situation is generally: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628A6C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0B4FDB" w14:paraId="32E9E7CA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3304341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7D90EA8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3B83308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</w:t>
            </w:r>
          </w:p>
        </w:tc>
      </w:tr>
      <w:tr w:rsidR="00021589" w:rsidRPr="000B4FDB" w14:paraId="10073848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26DF910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5FF8BBF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6450EFA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</w:p>
        </w:tc>
      </w:tr>
      <w:tr w:rsidR="00021589" w:rsidRPr="000B4FDB" w14:paraId="2A98F954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0006EEB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16E34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ow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D7471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</w:t>
            </w:r>
          </w:p>
        </w:tc>
      </w:tr>
      <w:tr w:rsidR="00021589" w:rsidRPr="000B4FDB" w14:paraId="29491818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49A1E308" w14:textId="77777777" w:rsidR="00021589" w:rsidRPr="000B4FDB" w:rsidRDefault="00021589" w:rsidP="00021589">
            <w:pPr>
              <w:pStyle w:val="Paragrafoelenc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8F89BD" w14:textId="77777777" w:rsidR="00021589" w:rsidRPr="000B4FDB" w:rsidRDefault="00021589" w:rsidP="00021589">
            <w:pPr>
              <w:pStyle w:val="Paragrafoelenco"/>
              <w:numPr>
                <w:ilvl w:val="0"/>
                <w:numId w:val="3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ASE 2: Which of the following treatment would you recommend? (More answers possible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A3FDB7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C966CD" w14:paraId="039C0221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42E168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2724042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mineralizing products and/or fluoride-based varnish or gel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2BC0196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es=1</w:t>
            </w:r>
          </w:p>
        </w:tc>
      </w:tr>
      <w:tr w:rsidR="00021589" w:rsidRPr="000B4FDB" w14:paraId="4E68B493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130A60D1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1030E794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lass-ionomer sealants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3F30CE5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=0</w:t>
            </w:r>
          </w:p>
        </w:tc>
      </w:tr>
      <w:tr w:rsidR="00021589" w:rsidRPr="000B4FDB" w14:paraId="2ED9E3C9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21E4447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4D246E7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sin based sealants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09AF8DA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021589" w:rsidRPr="000B4FDB" w14:paraId="316B3C43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8045E9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5AAEFA5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ofessional bleaching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05C6A9C2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021589" w:rsidRPr="000B4FDB" w14:paraId="4ABCE223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9F3A66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4F73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storative treatment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C1134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021589" w:rsidRPr="00B770DA" w14:paraId="6556032D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4B3C4848" w14:textId="77777777" w:rsidR="00021589" w:rsidRPr="000B4FDB" w:rsidRDefault="00021589" w:rsidP="00021589">
            <w:pPr>
              <w:pStyle w:val="Paragrafoelenc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ADDDC0" w14:textId="77777777" w:rsidR="00021589" w:rsidRPr="000B4FDB" w:rsidRDefault="00021589" w:rsidP="00021589">
            <w:pPr>
              <w:pStyle w:val="Paragrafoelenco"/>
              <w:numPr>
                <w:ilvl w:val="0"/>
                <w:numId w:val="3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ASE 3: How would you define this condition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2108A9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0B4FDB" w14:paraId="263C08C2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2FC4AFA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2792D55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olar Incisor Hypomineralization (MIH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470F04E8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</w:t>
            </w:r>
          </w:p>
        </w:tc>
      </w:tr>
      <w:tr w:rsidR="00021589" w:rsidRPr="000B4FDB" w14:paraId="018069F6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828B119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7C1EF5E1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melogenesis Imperfecta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4ACBA4D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</w:t>
            </w:r>
          </w:p>
        </w:tc>
      </w:tr>
      <w:tr w:rsidR="00021589" w:rsidRPr="000B4FDB" w14:paraId="59DFC0C6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366DB445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29A993D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ental Fluorosis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699A273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</w:p>
        </w:tc>
      </w:tr>
      <w:tr w:rsidR="00021589" w:rsidRPr="000B4FDB" w14:paraId="4CE84D2A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7F34A90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4B805FF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71502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itial Caries Lesion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16EE3EB4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</w:t>
            </w:r>
          </w:p>
        </w:tc>
      </w:tr>
      <w:tr w:rsidR="00021589" w:rsidRPr="000B4FDB" w14:paraId="07A47276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06E532E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21DF92C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190FA11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</w:t>
            </w:r>
          </w:p>
        </w:tc>
      </w:tr>
      <w:tr w:rsidR="00021589" w:rsidRPr="000B4FDB" w14:paraId="2F8B2528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4AC7D0B0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DD62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 don’t know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CF3A0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</w:t>
            </w:r>
          </w:p>
        </w:tc>
      </w:tr>
      <w:tr w:rsidR="00021589" w:rsidRPr="00810C31" w14:paraId="70911D88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081D35D1" w14:textId="77777777" w:rsidR="00021589" w:rsidRPr="000B4FDB" w:rsidRDefault="00021589" w:rsidP="00021589">
            <w:pPr>
              <w:pStyle w:val="Paragrafoelenc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A654F0" w14:textId="77777777" w:rsidR="00021589" w:rsidRPr="000B4FDB" w:rsidRDefault="00021589" w:rsidP="00021589">
            <w:pPr>
              <w:pStyle w:val="Paragrafoelenco"/>
              <w:numPr>
                <w:ilvl w:val="0"/>
                <w:numId w:val="3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CASE 3: </w:t>
            </w: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 The caries risk in this situation is generally: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1555FF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Multiple-chiose </w:t>
            </w:r>
          </w:p>
        </w:tc>
      </w:tr>
      <w:tr w:rsidR="00021589" w:rsidRPr="000B4FDB" w14:paraId="5F12F05C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0A26DB0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0FAD4F52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06C8C3F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</w:t>
            </w:r>
          </w:p>
        </w:tc>
      </w:tr>
      <w:tr w:rsidR="00021589" w:rsidRPr="000B4FDB" w14:paraId="79E2B038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49BEF82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1D403242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42D4D45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</w:p>
        </w:tc>
      </w:tr>
      <w:tr w:rsidR="00021589" w:rsidRPr="000B4FDB" w14:paraId="1E2C83B6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088F516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29609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ow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2CB4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</w:t>
            </w:r>
          </w:p>
        </w:tc>
      </w:tr>
      <w:tr w:rsidR="00021589" w:rsidRPr="000B4FDB" w14:paraId="254BB247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2CC5A3B3" w14:textId="77777777" w:rsidR="00021589" w:rsidRPr="000B4FDB" w:rsidRDefault="00021589" w:rsidP="00021589">
            <w:pPr>
              <w:pStyle w:val="Paragrafoelenc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25E7EA" w14:textId="77777777" w:rsidR="00021589" w:rsidRPr="000B4FDB" w:rsidRDefault="00021589" w:rsidP="00021589">
            <w:pPr>
              <w:pStyle w:val="Paragrafoelenco"/>
              <w:numPr>
                <w:ilvl w:val="0"/>
                <w:numId w:val="3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ASE 3: Which of the following treatment would you recommend? (More answers possible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3EC657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C966CD" w14:paraId="66613144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40309E2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639F16DD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mineralizing products and/or fluoride-based varnish or gel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693D0E79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es=1</w:t>
            </w:r>
          </w:p>
        </w:tc>
      </w:tr>
      <w:tr w:rsidR="00021589" w:rsidRPr="000B4FDB" w14:paraId="631E4139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39ABDA7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10E8DC21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lass-ionomer sealants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505189B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=0</w:t>
            </w:r>
          </w:p>
        </w:tc>
      </w:tr>
      <w:tr w:rsidR="00021589" w:rsidRPr="000B4FDB" w14:paraId="147018D0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1AB90392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46CAC60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sin based sealants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6C1C4AD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021589" w:rsidRPr="000B4FDB" w14:paraId="428B0F04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2B749D09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33B921F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ofessional bleaching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60589CFA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021589" w:rsidRPr="000B4FDB" w14:paraId="790870D0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BCBF161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809C8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storative treatment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BF4BB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021589" w:rsidRPr="00B770DA" w14:paraId="2A5E1EE2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3DCD552" w14:textId="77777777" w:rsidR="00021589" w:rsidRPr="000B4FDB" w:rsidRDefault="00021589" w:rsidP="00021589">
            <w:pPr>
              <w:pStyle w:val="Paragrafoelenc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F08B12" w14:textId="77777777" w:rsidR="00021589" w:rsidRPr="000B4FDB" w:rsidRDefault="00021589" w:rsidP="00021589">
            <w:pPr>
              <w:pStyle w:val="Paragrafoelenco"/>
              <w:numPr>
                <w:ilvl w:val="0"/>
                <w:numId w:val="3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ASE 4: How would you define this condition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141B09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0B4FDB" w14:paraId="70026931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7D38C41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09B896B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olar Incisor Hypomineralization (MIH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097BDE0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</w:t>
            </w:r>
          </w:p>
        </w:tc>
      </w:tr>
      <w:tr w:rsidR="00021589" w:rsidRPr="000B4FDB" w14:paraId="5A290706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278A802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07631BA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melogenesis Imperfecta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0029AEF1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</w:t>
            </w:r>
          </w:p>
        </w:tc>
      </w:tr>
      <w:tr w:rsidR="00021589" w:rsidRPr="000B4FDB" w14:paraId="7ED9274A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2FF693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4B744AC1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ental Fluorosis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4764BDFB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</w:t>
            </w:r>
          </w:p>
        </w:tc>
      </w:tr>
      <w:tr w:rsidR="00021589" w:rsidRPr="000B4FDB" w14:paraId="1074C227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BC52B4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061B3F0F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71502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itial Caries Lesion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5E4ECF54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</w:p>
        </w:tc>
      </w:tr>
      <w:tr w:rsidR="00021589" w:rsidRPr="000B4FDB" w14:paraId="42610DA6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A49169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10F3FF64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7B9947B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</w:t>
            </w:r>
          </w:p>
        </w:tc>
      </w:tr>
      <w:tr w:rsidR="00021589" w:rsidRPr="000B4FDB" w14:paraId="249AD7F8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20556EF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E2B5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 don’t know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21C0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</w:t>
            </w:r>
          </w:p>
        </w:tc>
      </w:tr>
      <w:tr w:rsidR="00021589" w:rsidRPr="00B770DA" w14:paraId="738D36BF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35C163D" w14:textId="77777777" w:rsidR="00021589" w:rsidRPr="000B4FDB" w:rsidRDefault="00021589" w:rsidP="00021589">
            <w:pPr>
              <w:pStyle w:val="Paragrafoelenc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CE177F" w14:textId="77777777" w:rsidR="00021589" w:rsidRPr="000B4FDB" w:rsidRDefault="00021589" w:rsidP="00021589">
            <w:pPr>
              <w:pStyle w:val="Paragrafoelenco"/>
              <w:numPr>
                <w:ilvl w:val="0"/>
                <w:numId w:val="3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CASE 4: </w:t>
            </w:r>
            <w:r w:rsidRPr="0070204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 The caries risk in this situation is generally: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684E36" w14:textId="77777777" w:rsidR="00021589" w:rsidRPr="000B4FDB" w:rsidRDefault="00021589" w:rsidP="00021589">
            <w:pPr>
              <w:ind w:left="36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0B4FDB" w14:paraId="17B686D3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0B7A2205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6777CB31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79BB0B89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</w:t>
            </w:r>
          </w:p>
        </w:tc>
      </w:tr>
      <w:tr w:rsidR="00021589" w:rsidRPr="000B4FDB" w14:paraId="16515073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05F107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6A076777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39192FF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</w:p>
        </w:tc>
      </w:tr>
      <w:tr w:rsidR="00021589" w:rsidRPr="000B4FDB" w14:paraId="079EA05A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48881715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A4929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ow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57D2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</w:t>
            </w:r>
          </w:p>
        </w:tc>
      </w:tr>
      <w:tr w:rsidR="00021589" w:rsidRPr="000B4FDB" w14:paraId="0BD5FA4A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B7A611A" w14:textId="77777777" w:rsidR="00021589" w:rsidRPr="000B4FDB" w:rsidRDefault="00021589" w:rsidP="00021589">
            <w:pPr>
              <w:pStyle w:val="Paragrafoelenc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EC1C6E" w14:textId="77777777" w:rsidR="00021589" w:rsidRPr="000B4FDB" w:rsidRDefault="00021589" w:rsidP="00021589">
            <w:pPr>
              <w:pStyle w:val="Paragrafoelenco"/>
              <w:numPr>
                <w:ilvl w:val="0"/>
                <w:numId w:val="3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B4FD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ASE 4: Which of the following treatment would you recommend? (More answers possible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0B76B7" w14:textId="77777777" w:rsidR="00021589" w:rsidRPr="00B01EAB" w:rsidRDefault="00021589" w:rsidP="00021589">
            <w:pPr>
              <w:ind w:left="36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21589" w:rsidRPr="00B770DA" w14:paraId="4F8CFDA3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2AEF9804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44A78E98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mineralizing products and/or fluoride-based varnish or gel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6B163F7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021589" w:rsidRPr="000B4FDB" w14:paraId="3FE9978F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6EEB2E8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4F65DD58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lass-ionomer sealants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11E95835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es=1</w:t>
            </w:r>
          </w:p>
        </w:tc>
      </w:tr>
      <w:tr w:rsidR="00021589" w:rsidRPr="000B4FDB" w14:paraId="7FA273E7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F682C8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5A81203E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sin based sealants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26BEC543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=0</w:t>
            </w:r>
          </w:p>
        </w:tc>
      </w:tr>
      <w:tr w:rsidR="00021589" w:rsidRPr="000B4FDB" w14:paraId="3B7397DF" w14:textId="77777777" w:rsidTr="00021589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16455996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right w:val="single" w:sz="4" w:space="0" w:color="auto"/>
            </w:tcBorders>
          </w:tcPr>
          <w:p w14:paraId="7D8A7BE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ofessional bleaching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44C101E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021589" w:rsidRPr="000B4FDB" w14:paraId="71FCC3F1" w14:textId="77777777" w:rsidTr="00021589">
        <w:tc>
          <w:tcPr>
            <w:tcW w:w="1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61762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1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BEE7C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B4FD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storative treatment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8C365" w14:textId="77777777" w:rsidR="00021589" w:rsidRPr="000B4FDB" w:rsidRDefault="00021589" w:rsidP="00021589">
            <w:pPr>
              <w:pStyle w:val="Paragrafoelenco"/>
              <w:ind w:left="3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</w:tbl>
    <w:p w14:paraId="4BFD7F3C" w14:textId="77777777" w:rsidR="00021589" w:rsidRPr="00021589" w:rsidRDefault="00021589">
      <w:pPr>
        <w:rPr>
          <w:lang w:val="en-US"/>
        </w:rPr>
      </w:pPr>
    </w:p>
    <w:sectPr w:rsidR="00021589" w:rsidRPr="0002158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9740E2"/>
    <w:multiLevelType w:val="hybridMultilevel"/>
    <w:tmpl w:val="2EC0057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C3351B"/>
    <w:multiLevelType w:val="hybridMultilevel"/>
    <w:tmpl w:val="153AB9B6"/>
    <w:lvl w:ilvl="0" w:tplc="8B944E56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441C87"/>
    <w:multiLevelType w:val="hybridMultilevel"/>
    <w:tmpl w:val="2EC0057E"/>
    <w:lvl w:ilvl="0" w:tplc="42B8E7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3104874">
    <w:abstractNumId w:val="2"/>
  </w:num>
  <w:num w:numId="2" w16cid:durableId="1293712702">
    <w:abstractNumId w:val="0"/>
  </w:num>
  <w:num w:numId="3" w16cid:durableId="14920188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589"/>
    <w:rsid w:val="00021589"/>
    <w:rsid w:val="00117F01"/>
    <w:rsid w:val="0018021C"/>
    <w:rsid w:val="004C6E70"/>
    <w:rsid w:val="00B31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50EB7F"/>
  <w15:chartTrackingRefBased/>
  <w15:docId w15:val="{DD919ECC-EC41-084E-AFB1-EFBA92F3B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215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021589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2077</Words>
  <Characters>11839</Characters>
  <Application>Microsoft Office Word</Application>
  <DocSecurity>0</DocSecurity>
  <Lines>98</Lines>
  <Paragraphs>27</Paragraphs>
  <ScaleCrop>false</ScaleCrop>
  <Company/>
  <LinksUpToDate>false</LinksUpToDate>
  <CharactersWithSpaces>1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Salerno</dc:creator>
  <cp:keywords/>
  <dc:description/>
  <cp:lastModifiedBy>Claudia Salerno</cp:lastModifiedBy>
  <cp:revision>1</cp:revision>
  <dcterms:created xsi:type="dcterms:W3CDTF">2024-02-09T16:54:00Z</dcterms:created>
  <dcterms:modified xsi:type="dcterms:W3CDTF">2024-02-09T17:03:00Z</dcterms:modified>
</cp:coreProperties>
</file>